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7A851" w14:textId="45F543BD" w:rsidR="00ED47CA" w:rsidRPr="005400D2" w:rsidRDefault="00AC5C88" w:rsidP="00ED47CA">
      <w:pPr>
        <w:spacing w:after="0" w:line="360" w:lineRule="auto"/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b/>
          <w:sz w:val="20"/>
          <w:szCs w:val="20"/>
          <w:lang w:val="fr-FR"/>
        </w:rPr>
        <w:t>Additional file 1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fr-FR"/>
        </w:rPr>
        <w:t xml:space="preserve">: </w:t>
      </w:r>
      <w:r w:rsidR="00ED47CA" w:rsidRPr="005400D2">
        <w:rPr>
          <w:rFonts w:ascii="Arial" w:hAnsi="Arial" w:cs="Arial"/>
          <w:b/>
          <w:sz w:val="20"/>
          <w:szCs w:val="20"/>
          <w:lang w:val="fr-FR"/>
        </w:rPr>
        <w:t xml:space="preserve">Table </w:t>
      </w:r>
      <w:r>
        <w:rPr>
          <w:rFonts w:ascii="Arial" w:hAnsi="Arial" w:cs="Arial"/>
          <w:b/>
          <w:sz w:val="20"/>
          <w:szCs w:val="20"/>
          <w:lang w:val="fr-FR"/>
        </w:rPr>
        <w:t>S</w:t>
      </w:r>
      <w:r w:rsidR="00346CA6">
        <w:rPr>
          <w:rFonts w:ascii="Arial" w:hAnsi="Arial" w:cs="Arial"/>
          <w:b/>
          <w:sz w:val="20"/>
          <w:szCs w:val="20"/>
          <w:lang w:val="fr-FR"/>
        </w:rPr>
        <w:t>1</w:t>
      </w:r>
      <w:r w:rsidR="00ED47CA" w:rsidRPr="007C5D55">
        <w:rPr>
          <w:rFonts w:ascii="Arial" w:hAnsi="Arial" w:cs="Arial"/>
          <w:b/>
          <w:sz w:val="20"/>
          <w:szCs w:val="20"/>
          <w:lang w:val="fr-FR"/>
        </w:rPr>
        <w:t>.</w:t>
      </w:r>
      <w:r w:rsidR="00ED47CA" w:rsidRPr="005400D2">
        <w:rPr>
          <w:rFonts w:ascii="Arial" w:hAnsi="Arial" w:cs="Arial"/>
          <w:sz w:val="20"/>
          <w:szCs w:val="20"/>
          <w:lang w:val="fr-FR"/>
        </w:rPr>
        <w:t xml:space="preserve"> Patient disposition</w:t>
      </w:r>
    </w:p>
    <w:tbl>
      <w:tblPr>
        <w:tblW w:w="99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30"/>
        <w:gridCol w:w="1786"/>
        <w:gridCol w:w="1979"/>
        <w:gridCol w:w="1979"/>
      </w:tblGrid>
      <w:tr w:rsidR="00ED47CA" w:rsidRPr="005400D2" w14:paraId="61D5DB7D" w14:textId="77777777" w:rsidTr="00A434FE">
        <w:trPr>
          <w:trHeight w:val="478"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7810E7A" w14:textId="77777777" w:rsidR="00ED47CA" w:rsidRPr="005400D2" w:rsidRDefault="00ED47CA" w:rsidP="00235D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Patient disposition, n (%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D156378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Fingolimod cohort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95C3E5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Other DMTs cohort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88DEBE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ED47CA" w:rsidRPr="005400D2" w14:paraId="79D53246" w14:textId="77777777" w:rsidTr="00A434FE">
        <w:trPr>
          <w:trHeight w:val="258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523AA7" w14:textId="77777777" w:rsidR="00ED47CA" w:rsidRPr="005400D2" w:rsidRDefault="00ED47CA" w:rsidP="00235D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Total patients included in the FAS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0F641" w14:textId="3C5C7F29" w:rsidR="00ED47CA" w:rsidRPr="005400D2" w:rsidRDefault="00B273EE" w:rsidP="00B273EE">
            <w:pPr>
              <w:spacing w:after="0"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 </w:t>
            </w:r>
            <w:r w:rsidR="00ED47CA" w:rsidRPr="005400D2">
              <w:rPr>
                <w:rFonts w:ascii="Arial" w:hAnsi="Arial" w:cs="Arial"/>
                <w:bCs/>
                <w:sz w:val="20"/>
                <w:szCs w:val="20"/>
              </w:rPr>
              <w:t>172 (69.6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3F06E" w14:textId="43870A0E" w:rsidR="00ED47CA" w:rsidRPr="005400D2" w:rsidRDefault="00B273EE" w:rsidP="00B273EE">
            <w:pPr>
              <w:spacing w:after="0" w:line="240" w:lineRule="auto"/>
              <w:ind w:left="1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    </w:t>
            </w:r>
            <w:r w:rsidR="00ED47CA" w:rsidRPr="005400D2">
              <w:rPr>
                <w:rFonts w:ascii="Arial" w:hAnsi="Arial" w:cs="Arial"/>
                <w:bCs/>
                <w:sz w:val="20"/>
                <w:szCs w:val="20"/>
              </w:rPr>
              <w:t>75 (30.4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B9D7A" w14:textId="77777777" w:rsidR="00ED47CA" w:rsidRPr="005400D2" w:rsidRDefault="00ED47CA" w:rsidP="00235D0F">
            <w:pPr>
              <w:spacing w:after="0" w:line="240" w:lineRule="auto"/>
              <w:ind w:left="9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bCs/>
                <w:sz w:val="20"/>
                <w:szCs w:val="20"/>
              </w:rPr>
              <w:t>247 (100.0)</w:t>
            </w:r>
          </w:p>
        </w:tc>
      </w:tr>
      <w:tr w:rsidR="00ED47CA" w:rsidRPr="005400D2" w14:paraId="56F6A2B9" w14:textId="77777777" w:rsidTr="00A434FE">
        <w:trPr>
          <w:trHeight w:val="229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2F6A949" w14:textId="07BC96FD" w:rsidR="00ED47CA" w:rsidRPr="005400D2" w:rsidRDefault="00ED47CA" w:rsidP="00235D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 xml:space="preserve">Patients </w:t>
            </w:r>
            <w:r w:rsidR="006930E4">
              <w:rPr>
                <w:rFonts w:ascii="Arial" w:hAnsi="Arial" w:cs="Arial"/>
                <w:sz w:val="20"/>
                <w:szCs w:val="20"/>
              </w:rPr>
              <w:t xml:space="preserve">who </w:t>
            </w:r>
            <w:r w:rsidRPr="005400D2">
              <w:rPr>
                <w:rFonts w:ascii="Arial" w:hAnsi="Arial" w:cs="Arial"/>
                <w:sz w:val="20"/>
                <w:szCs w:val="20"/>
              </w:rPr>
              <w:t>completed the stud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BC900C1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150 (87.2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92EBE89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69 (92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150771F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219 (88.7)</w:t>
            </w:r>
          </w:p>
        </w:tc>
      </w:tr>
      <w:tr w:rsidR="00ED47CA" w:rsidRPr="005400D2" w14:paraId="6B7BCC43" w14:textId="77777777" w:rsidTr="00A434FE">
        <w:trPr>
          <w:trHeight w:val="201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ECD7177" w14:textId="68F91CF5" w:rsidR="00ED47CA" w:rsidRPr="005400D2" w:rsidRDefault="00ED47CA" w:rsidP="00235D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 xml:space="preserve">Patients </w:t>
            </w:r>
            <w:r w:rsidR="006930E4">
              <w:rPr>
                <w:rFonts w:ascii="Arial" w:hAnsi="Arial" w:cs="Arial"/>
                <w:sz w:val="20"/>
                <w:szCs w:val="20"/>
              </w:rPr>
              <w:t xml:space="preserve">who </w:t>
            </w:r>
            <w:r w:rsidRPr="005400D2">
              <w:rPr>
                <w:rFonts w:ascii="Arial" w:hAnsi="Arial" w:cs="Arial"/>
                <w:sz w:val="20"/>
                <w:szCs w:val="20"/>
              </w:rPr>
              <w:t>discontinued the study before 12 months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86CF67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22 (12.8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0CF6ED8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6 (8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0DC38CD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28 (11.3)</w:t>
            </w:r>
          </w:p>
        </w:tc>
      </w:tr>
      <w:tr w:rsidR="00ED47CA" w:rsidRPr="005400D2" w14:paraId="0CA423DE" w14:textId="77777777" w:rsidTr="00A434FE">
        <w:trPr>
          <w:trHeight w:val="236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7582499" w14:textId="77777777" w:rsidR="00ED47CA" w:rsidRPr="005400D2" w:rsidRDefault="00ED47CA" w:rsidP="00235D0F">
            <w:pPr>
              <w:spacing w:after="0" w:line="24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Consent withdrawal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B80B79B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108DB9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19D8EF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3 (1.2)</w:t>
            </w:r>
          </w:p>
        </w:tc>
      </w:tr>
      <w:tr w:rsidR="00ED47CA" w:rsidRPr="005400D2" w14:paraId="5AB512E4" w14:textId="77777777" w:rsidTr="00A434FE">
        <w:trPr>
          <w:trHeight w:val="213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000A35D" w14:textId="77777777" w:rsidR="00ED47CA" w:rsidRPr="005400D2" w:rsidRDefault="00ED47CA" w:rsidP="00235D0F">
            <w:pPr>
              <w:spacing w:after="0" w:line="24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Lost to follow-up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387E49B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18 (10.5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F59BC2B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6 (8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0947765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24 (9.7)</w:t>
            </w:r>
          </w:p>
        </w:tc>
      </w:tr>
      <w:tr w:rsidR="00ED47CA" w:rsidRPr="005400D2" w14:paraId="4DE4C993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FA28D51" w14:textId="5F986DDB" w:rsidR="00ED47CA" w:rsidRPr="005400D2" w:rsidRDefault="00ED47CA" w:rsidP="00A434FE">
            <w:pPr>
              <w:spacing w:after="0" w:line="24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A145596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242A65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B7B226F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</w:tr>
      <w:tr w:rsidR="00ED47CA" w:rsidRPr="005400D2" w14:paraId="3EED29AE" w14:textId="77777777" w:rsidTr="00A434FE">
        <w:trPr>
          <w:trHeight w:val="231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15F0A8" w14:textId="77777777" w:rsidR="00ED47CA" w:rsidRPr="005400D2" w:rsidRDefault="00ED47CA" w:rsidP="00235D0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Not on MOI throughout the stud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DBE3838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42 (24.5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57F985A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12 (16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B04B6FF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CA" w:rsidRPr="005400D2" w14:paraId="446CD9F0" w14:textId="77777777" w:rsidTr="00A434FE">
        <w:trPr>
          <w:trHeight w:val="231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64D845" w14:textId="37D8D3EC" w:rsidR="00ED47CA" w:rsidRPr="005400D2" w:rsidRDefault="00ED47CA" w:rsidP="00235D0F">
            <w:pPr>
              <w:spacing w:after="0" w:line="24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atients </w:t>
            </w:r>
            <w:r w:rsidR="006930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o </w:t>
            </w: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swit</w:t>
            </w:r>
            <w:r w:rsidR="00E2633C">
              <w:rPr>
                <w:rFonts w:ascii="Arial" w:hAnsi="Arial" w:cs="Arial"/>
                <w:b/>
                <w:bCs/>
                <w:sz w:val="20"/>
                <w:szCs w:val="20"/>
              </w:rPr>
              <w:t>ched treatment during the stud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6C9A3A9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6 (3.5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0986702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3 (4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1B47EAF" w14:textId="77777777" w:rsidR="00ED47CA" w:rsidRPr="005400D2" w:rsidRDefault="00ED47CA" w:rsidP="00235D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9 (3.6)</w:t>
            </w:r>
          </w:p>
        </w:tc>
      </w:tr>
      <w:tr w:rsidR="007C5D55" w:rsidRPr="005400D2" w14:paraId="50A2E8A2" w14:textId="77777777" w:rsidTr="00A434FE">
        <w:trPr>
          <w:trHeight w:val="259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EF1A847" w14:textId="77777777" w:rsidR="007C5D55" w:rsidRPr="005400D2" w:rsidRDefault="007C5D55" w:rsidP="007C5D55">
            <w:pPr>
              <w:spacing w:after="0" w:line="24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Switched from other DMTs to fingolimod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7D16856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79C7C16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3 (4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95157D2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3FCC0A3F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4C3646C" w14:textId="77777777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AE/lab or test abnormalit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6F04759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AEDD914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1ADB380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118246EA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1B1D713" w14:textId="77777777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Lack of efficac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94B29D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9953283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BBFA0A2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1CE9861B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DE72D3D" w14:textId="380C0652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Physicians</w:t>
            </w:r>
            <w:r w:rsidR="0005192A">
              <w:rPr>
                <w:rFonts w:ascii="Arial" w:hAnsi="Arial" w:cs="Arial"/>
                <w:sz w:val="20"/>
                <w:szCs w:val="20"/>
              </w:rPr>
              <w:t>’</w:t>
            </w:r>
            <w:r w:rsidRPr="005400D2">
              <w:rPr>
                <w:rFonts w:ascii="Arial" w:hAnsi="Arial" w:cs="Arial"/>
                <w:sz w:val="20"/>
                <w:szCs w:val="20"/>
              </w:rPr>
              <w:t xml:space="preserve"> decision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8BF59C6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FE3C7E4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07829D5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0D19" w:rsidRPr="005400D2" w14:paraId="441A7D88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E1F82FE" w14:textId="474EB255" w:rsidR="00470D19" w:rsidRPr="005400D2" w:rsidRDefault="00470D19" w:rsidP="007C5D55">
            <w:pPr>
              <w:spacing w:after="0" w:line="24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9F1144E" w14:textId="311C3E3F" w:rsidR="00470D19" w:rsidRPr="005400D2" w:rsidRDefault="00470D19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0A4B97E" w14:textId="238CC8C9" w:rsidR="00470D19" w:rsidRPr="005400D2" w:rsidRDefault="00470D19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A6D09B6" w14:textId="77777777" w:rsidR="00470D19" w:rsidRPr="005400D2" w:rsidRDefault="00470D19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5D55" w:rsidRPr="005400D2" w14:paraId="459B1504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5CA765A" w14:textId="77777777" w:rsidR="007C5D55" w:rsidRPr="005400D2" w:rsidRDefault="007C5D55" w:rsidP="007C5D55">
            <w:pPr>
              <w:spacing w:after="0" w:line="24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Switched from fingolimod to other DMTs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32B370C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6 (3.5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EB8926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5F93CB8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237D8B8D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98220CE" w14:textId="77777777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AE/lab or test abnormalit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0315D52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0D5EE80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A2B8AED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1D8A28B1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25F77D1" w14:textId="77777777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Lack of efficac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3844D5D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598CAB7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1A5B7D5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4E24784D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847DE9F" w14:textId="3F63230C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Physicians</w:t>
            </w:r>
            <w:r w:rsidR="0005192A">
              <w:rPr>
                <w:rFonts w:ascii="Arial" w:hAnsi="Arial" w:cs="Arial"/>
                <w:sz w:val="20"/>
                <w:szCs w:val="20"/>
              </w:rPr>
              <w:t>’</w:t>
            </w:r>
            <w:r w:rsidRPr="005400D2">
              <w:rPr>
                <w:rFonts w:ascii="Arial" w:hAnsi="Arial" w:cs="Arial"/>
                <w:sz w:val="20"/>
                <w:szCs w:val="20"/>
              </w:rPr>
              <w:t xml:space="preserve"> decision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8346F2C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2 (1.2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99DD06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FC11A8E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0D19" w:rsidRPr="005400D2" w14:paraId="06167080" w14:textId="77777777" w:rsidTr="00A434FE">
        <w:trPr>
          <w:trHeight w:val="232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3C4544B" w14:textId="25E69E44" w:rsidR="00470D19" w:rsidRPr="005400D2" w:rsidRDefault="00470D19" w:rsidP="007C5D55">
            <w:pPr>
              <w:spacing w:after="0" w:line="24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DE2C5CB" w14:textId="1B526049" w:rsidR="00470D19" w:rsidRPr="005400D2" w:rsidRDefault="00470D19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FCAE307" w14:textId="77777777" w:rsidR="00470D19" w:rsidRPr="005400D2" w:rsidRDefault="00470D19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57434B1" w14:textId="77777777" w:rsidR="00470D19" w:rsidRPr="005400D2" w:rsidRDefault="00470D19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5D55" w:rsidRPr="005400D2" w14:paraId="11F7E0C9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827FD15" w14:textId="59445D59" w:rsidR="007C5D55" w:rsidRPr="005400D2" w:rsidRDefault="007C5D55" w:rsidP="007C5D55">
            <w:pPr>
              <w:spacing w:after="0" w:line="24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atients </w:t>
            </w:r>
            <w:r w:rsidR="000519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o </w:t>
            </w: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discon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ed treatment during the stud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1250A09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36 (20.9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4FEDB53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9 (12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030FA1D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45 (18.2)</w:t>
            </w:r>
          </w:p>
        </w:tc>
      </w:tr>
      <w:tr w:rsidR="007C5D55" w:rsidRPr="005400D2" w14:paraId="033D3141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D7745F9" w14:textId="77777777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bCs/>
                <w:sz w:val="20"/>
                <w:szCs w:val="20"/>
              </w:rPr>
            </w:pPr>
            <w:r w:rsidRPr="005400D2">
              <w:rPr>
                <w:rFonts w:ascii="Arial" w:hAnsi="Arial" w:cs="Arial"/>
                <w:bCs/>
                <w:sz w:val="20"/>
                <w:szCs w:val="20"/>
              </w:rPr>
              <w:t>AE/lab or test abnormalit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3C46230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22 (12.9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FF7814F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5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28A48C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099AEC64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974C66" w14:textId="77777777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bCs/>
                <w:sz w:val="20"/>
                <w:szCs w:val="20"/>
              </w:rPr>
            </w:pPr>
            <w:r w:rsidRPr="005400D2">
              <w:rPr>
                <w:rFonts w:ascii="Arial" w:hAnsi="Arial" w:cs="Arial"/>
                <w:bCs/>
                <w:sz w:val="20"/>
                <w:szCs w:val="20"/>
              </w:rPr>
              <w:t>Lack of efficacy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05AD155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1.2</w:t>
            </w: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71D600E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.3</w:t>
            </w: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FAB914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4DDC3C1A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76B6DAE" w14:textId="38F48601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bCs/>
                <w:sz w:val="20"/>
                <w:szCs w:val="20"/>
              </w:rPr>
            </w:pPr>
            <w:r w:rsidRPr="005400D2">
              <w:rPr>
                <w:rFonts w:ascii="Arial" w:hAnsi="Arial" w:cs="Arial"/>
                <w:bCs/>
                <w:sz w:val="20"/>
                <w:szCs w:val="20"/>
              </w:rPr>
              <w:t>Physicians</w:t>
            </w:r>
            <w:r w:rsidR="0005192A">
              <w:rPr>
                <w:rFonts w:ascii="Arial" w:hAnsi="Arial" w:cs="Arial"/>
                <w:bCs/>
                <w:sz w:val="20"/>
                <w:szCs w:val="20"/>
              </w:rPr>
              <w:t>’</w:t>
            </w:r>
            <w:r w:rsidRPr="005400D2">
              <w:rPr>
                <w:rFonts w:ascii="Arial" w:hAnsi="Arial" w:cs="Arial"/>
                <w:bCs/>
                <w:sz w:val="20"/>
                <w:szCs w:val="20"/>
              </w:rPr>
              <w:t xml:space="preserve"> decision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F5B6C47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1.2</w:t>
            </w: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1559EE2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2.7</w:t>
            </w: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BD1BB2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40682005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4FA9361" w14:textId="77777777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bCs/>
                <w:sz w:val="20"/>
                <w:szCs w:val="20"/>
              </w:rPr>
            </w:pPr>
            <w:r w:rsidRPr="005400D2">
              <w:rPr>
                <w:rFonts w:ascii="Arial" w:hAnsi="Arial" w:cs="Arial"/>
                <w:bCs/>
                <w:sz w:val="20"/>
                <w:szCs w:val="20"/>
              </w:rPr>
              <w:t>Other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F4B339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4.7</w:t>
            </w: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58C7A62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.3</w:t>
            </w: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93FD201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5B668699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5A1275F" w14:textId="77777777" w:rsidR="007C5D55" w:rsidRPr="005400D2" w:rsidRDefault="007C5D55" w:rsidP="007C5D55">
            <w:pPr>
              <w:spacing w:after="0" w:line="240" w:lineRule="auto"/>
              <w:ind w:left="450"/>
              <w:rPr>
                <w:rFonts w:ascii="Arial" w:hAnsi="Arial" w:cs="Arial"/>
                <w:bCs/>
                <w:sz w:val="20"/>
                <w:szCs w:val="20"/>
              </w:rPr>
            </w:pPr>
            <w:r w:rsidRPr="005400D2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2705342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A36EC9B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81FEA26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5D55" w:rsidRPr="005400D2" w14:paraId="60EBB18E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74690C6" w14:textId="77777777" w:rsidR="007C5D55" w:rsidRPr="005400D2" w:rsidRDefault="007C5D55" w:rsidP="007C5D5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patients included in the s</w:t>
            </w: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afety set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92CB2B4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177 (67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2D074C4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0D2">
              <w:rPr>
                <w:rFonts w:ascii="Arial" w:hAnsi="Arial" w:cs="Arial"/>
                <w:sz w:val="20"/>
                <w:szCs w:val="20"/>
                <w:lang w:val="en-GB"/>
              </w:rPr>
              <w:t>87 (33.0)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21C40B9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264 (100.0)</w:t>
            </w:r>
          </w:p>
        </w:tc>
      </w:tr>
      <w:tr w:rsidR="007C5D55" w:rsidRPr="005400D2" w14:paraId="4D269A4B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D0775D8" w14:textId="5315542D" w:rsidR="007C5D55" w:rsidRPr="004A3C29" w:rsidRDefault="000B46A5" w:rsidP="000B46A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="007C5D55" w:rsidRPr="004A3C29">
              <w:rPr>
                <w:rFonts w:ascii="Arial" w:hAnsi="Arial" w:cs="Arial"/>
                <w:bCs/>
                <w:sz w:val="20"/>
                <w:szCs w:val="20"/>
              </w:rPr>
              <w:t>MOI throughout the study</w:t>
            </w:r>
            <w:r w:rsidR="00A434FE">
              <w:rPr>
                <w:rFonts w:ascii="Arial" w:hAnsi="Arial" w:cs="Arial"/>
                <w:bCs/>
                <w:sz w:val="20"/>
                <w:szCs w:val="20"/>
              </w:rPr>
              <w:t>, n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240B078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6BEACA1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BF18FCE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30254DDF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F9FB86" w14:textId="744B2FF7" w:rsidR="007C5D55" w:rsidRDefault="007C5D55" w:rsidP="007C5D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400D2">
              <w:rPr>
                <w:rFonts w:ascii="Arial" w:hAnsi="Arial" w:cs="Arial"/>
                <w:sz w:val="20"/>
                <w:szCs w:val="20"/>
              </w:rPr>
              <w:t>Switched from other DMTs to fingolimod</w:t>
            </w:r>
            <w:r w:rsidR="00A434FE">
              <w:rPr>
                <w:rFonts w:ascii="Arial" w:hAnsi="Arial" w:cs="Arial"/>
                <w:sz w:val="20"/>
                <w:szCs w:val="20"/>
              </w:rPr>
              <w:t>, n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D331A12" w14:textId="77777777" w:rsidR="007C5D55" w:rsidRPr="004A3C29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C7C0EF0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E55E455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49A4425E" w14:textId="77777777" w:rsidTr="00A434FE">
        <w:trPr>
          <w:trHeight w:val="98"/>
        </w:trPr>
        <w:tc>
          <w:tcPr>
            <w:tcW w:w="4230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229384F" w14:textId="4D76D4B5" w:rsidR="007C5D55" w:rsidRDefault="007C5D55" w:rsidP="007C5D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400D2">
              <w:rPr>
                <w:rFonts w:ascii="Arial" w:hAnsi="Arial" w:cs="Arial"/>
                <w:sz w:val="20"/>
                <w:szCs w:val="20"/>
              </w:rPr>
              <w:t>Switched from fingolimod to other DMTs</w:t>
            </w:r>
            <w:r w:rsidR="00A434FE">
              <w:rPr>
                <w:rFonts w:ascii="Arial" w:hAnsi="Arial" w:cs="Arial"/>
                <w:sz w:val="20"/>
                <w:szCs w:val="20"/>
              </w:rPr>
              <w:t>, n</w:t>
            </w:r>
          </w:p>
        </w:tc>
        <w:tc>
          <w:tcPr>
            <w:tcW w:w="178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261EF70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22B7322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97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7EC91DA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17F0B476" w14:textId="77777777" w:rsidTr="00A434FE">
        <w:trPr>
          <w:trHeight w:val="98"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D92F8D3" w14:textId="62CB0888" w:rsidR="007C5D55" w:rsidRDefault="007C5D55" w:rsidP="007C5D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reatment changed</w:t>
            </w:r>
            <w:r w:rsidR="00A434FE">
              <w:rPr>
                <w:rFonts w:ascii="Arial" w:hAnsi="Arial" w:cs="Arial"/>
                <w:sz w:val="20"/>
                <w:szCs w:val="20"/>
              </w:rPr>
              <w:t>, n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A6086FA" w14:textId="77777777" w:rsidR="007C5D55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426F3DE" w14:textId="77777777" w:rsidR="007C5D55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667DB1" w14:textId="77777777" w:rsidR="007C5D55" w:rsidRPr="005400D2" w:rsidRDefault="007C5D55" w:rsidP="007C5D5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0D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5D55" w:rsidRPr="005400D2" w14:paraId="4853E451" w14:textId="77777777" w:rsidTr="00D35592">
        <w:trPr>
          <w:trHeight w:val="254"/>
        </w:trPr>
        <w:tc>
          <w:tcPr>
            <w:tcW w:w="9974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847DF73" w14:textId="77777777" w:rsidR="007C5D55" w:rsidRPr="005400D2" w:rsidRDefault="007C5D55" w:rsidP="007C5D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41797">
              <w:rPr>
                <w:rFonts w:ascii="Arial" w:hAnsi="Arial" w:cs="Arial"/>
                <w:bCs/>
                <w:sz w:val="18"/>
                <w:szCs w:val="20"/>
              </w:rPr>
              <w:t>AE, adverse event; DMTs, disease modifying treatments; FAS, full analysis set; lab, laboratory; MOI, medication of interest</w:t>
            </w:r>
          </w:p>
        </w:tc>
      </w:tr>
    </w:tbl>
    <w:p w14:paraId="7DEDCF3E" w14:textId="34F0C479" w:rsidR="00A00676" w:rsidRDefault="00A00676">
      <w:pPr>
        <w:rPr>
          <w:rFonts w:ascii="Arial" w:hAnsi="Arial" w:cs="Arial"/>
          <w:bCs/>
          <w:sz w:val="18"/>
          <w:szCs w:val="24"/>
        </w:rPr>
      </w:pPr>
    </w:p>
    <w:sectPr w:rsidR="00A00676" w:rsidSect="003C1282"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17522D" w14:textId="77777777" w:rsidR="003F4E3E" w:rsidRDefault="003F4E3E" w:rsidP="00640859">
      <w:pPr>
        <w:spacing w:after="0" w:line="240" w:lineRule="auto"/>
      </w:pPr>
      <w:r>
        <w:separator/>
      </w:r>
    </w:p>
  </w:endnote>
  <w:endnote w:type="continuationSeparator" w:id="0">
    <w:p w14:paraId="7A4560FC" w14:textId="77777777" w:rsidR="003F4E3E" w:rsidRDefault="003F4E3E" w:rsidP="00640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69721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29813F5" w14:textId="48B48C18" w:rsidR="000B21F0" w:rsidRPr="00F81BA9" w:rsidRDefault="000B21F0">
        <w:pPr>
          <w:pStyle w:val="Footer"/>
          <w:jc w:val="right"/>
          <w:rPr>
            <w:rFonts w:ascii="Arial" w:hAnsi="Arial" w:cs="Arial"/>
          </w:rPr>
        </w:pPr>
        <w:r w:rsidRPr="00F81BA9">
          <w:rPr>
            <w:rFonts w:ascii="Arial" w:hAnsi="Arial" w:cs="Arial"/>
          </w:rPr>
          <w:fldChar w:fldCharType="begin"/>
        </w:r>
        <w:r w:rsidRPr="00F81BA9">
          <w:rPr>
            <w:rFonts w:ascii="Arial" w:hAnsi="Arial" w:cs="Arial"/>
          </w:rPr>
          <w:instrText xml:space="preserve"> PAGE   \* MERGEFORMAT </w:instrText>
        </w:r>
        <w:r w:rsidRPr="00F81BA9">
          <w:rPr>
            <w:rFonts w:ascii="Arial" w:hAnsi="Arial" w:cs="Arial"/>
          </w:rPr>
          <w:fldChar w:fldCharType="separate"/>
        </w:r>
        <w:r w:rsidR="006D4560">
          <w:rPr>
            <w:rFonts w:ascii="Arial" w:hAnsi="Arial" w:cs="Arial"/>
            <w:noProof/>
          </w:rPr>
          <w:t>1</w:t>
        </w:r>
        <w:r w:rsidRPr="00F81BA9">
          <w:rPr>
            <w:rFonts w:ascii="Arial" w:hAnsi="Arial" w:cs="Arial"/>
            <w:noProof/>
          </w:rPr>
          <w:fldChar w:fldCharType="end"/>
        </w:r>
      </w:p>
    </w:sdtContent>
  </w:sdt>
  <w:p w14:paraId="3F4251EE" w14:textId="148C2123" w:rsidR="000B21F0" w:rsidRDefault="0072186C" w:rsidP="0072186C">
    <w:pPr>
      <w:pStyle w:val="Footer"/>
      <w:tabs>
        <w:tab w:val="clear" w:pos="4680"/>
        <w:tab w:val="clear" w:pos="9360"/>
        <w:tab w:val="left" w:pos="3746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3B22E3" w14:textId="77777777" w:rsidR="003F4E3E" w:rsidRDefault="003F4E3E" w:rsidP="00640859">
      <w:pPr>
        <w:spacing w:after="0" w:line="240" w:lineRule="auto"/>
      </w:pPr>
      <w:r>
        <w:separator/>
      </w:r>
    </w:p>
  </w:footnote>
  <w:footnote w:type="continuationSeparator" w:id="0">
    <w:p w14:paraId="7252D1BA" w14:textId="77777777" w:rsidR="003F4E3E" w:rsidRDefault="003F4E3E" w:rsidP="00640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44599"/>
    <w:multiLevelType w:val="hybridMultilevel"/>
    <w:tmpl w:val="3076A3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222323"/>
    <w:multiLevelType w:val="multilevel"/>
    <w:tmpl w:val="50EA7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90F44F4"/>
    <w:multiLevelType w:val="multilevel"/>
    <w:tmpl w:val="8A1E4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C885B25"/>
    <w:multiLevelType w:val="hybridMultilevel"/>
    <w:tmpl w:val="179AC73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E138D9"/>
    <w:multiLevelType w:val="hybridMultilevel"/>
    <w:tmpl w:val="AF8053D4"/>
    <w:lvl w:ilvl="0" w:tplc="819004B4">
      <w:start w:val="1"/>
      <w:numFmt w:val="decimal"/>
      <w:lvlText w:val="%1."/>
      <w:lvlJc w:val="left"/>
      <w:pPr>
        <w:ind w:left="450" w:hanging="360"/>
      </w:pPr>
      <w:rPr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DA26322"/>
    <w:multiLevelType w:val="hybridMultilevel"/>
    <w:tmpl w:val="1CD6C890"/>
    <w:lvl w:ilvl="0" w:tplc="E5AA46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84D2FB3"/>
    <w:multiLevelType w:val="hybridMultilevel"/>
    <w:tmpl w:val="EA8489E8"/>
    <w:lvl w:ilvl="0" w:tplc="153ABA2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7902F72"/>
    <w:multiLevelType w:val="hybridMultilevel"/>
    <w:tmpl w:val="B3D8D9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7"/>
  </w:num>
  <w:num w:numId="5">
    <w:abstractNumId w:val="3"/>
  </w:num>
  <w:num w:numId="6">
    <w:abstractNumId w:val="1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eurology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51"/>
  </w:docVars>
  <w:rsids>
    <w:rsidRoot w:val="002F51B0"/>
    <w:rsid w:val="00000489"/>
    <w:rsid w:val="000037AC"/>
    <w:rsid w:val="000040FB"/>
    <w:rsid w:val="00004AD5"/>
    <w:rsid w:val="00007A27"/>
    <w:rsid w:val="00007DBC"/>
    <w:rsid w:val="00010301"/>
    <w:rsid w:val="000105C7"/>
    <w:rsid w:val="00010BDB"/>
    <w:rsid w:val="000131C5"/>
    <w:rsid w:val="00013A46"/>
    <w:rsid w:val="00013FC3"/>
    <w:rsid w:val="000153CC"/>
    <w:rsid w:val="00015F81"/>
    <w:rsid w:val="00016108"/>
    <w:rsid w:val="00017C01"/>
    <w:rsid w:val="00017E0D"/>
    <w:rsid w:val="00020442"/>
    <w:rsid w:val="00020F89"/>
    <w:rsid w:val="000212F1"/>
    <w:rsid w:val="00023823"/>
    <w:rsid w:val="00023960"/>
    <w:rsid w:val="00023D4F"/>
    <w:rsid w:val="000242E0"/>
    <w:rsid w:val="0002565B"/>
    <w:rsid w:val="000257A3"/>
    <w:rsid w:val="00025A1A"/>
    <w:rsid w:val="00025EF2"/>
    <w:rsid w:val="000266EE"/>
    <w:rsid w:val="000269D9"/>
    <w:rsid w:val="00031124"/>
    <w:rsid w:val="0003133C"/>
    <w:rsid w:val="000314D9"/>
    <w:rsid w:val="00031A20"/>
    <w:rsid w:val="000322A8"/>
    <w:rsid w:val="00033B28"/>
    <w:rsid w:val="00033DE4"/>
    <w:rsid w:val="000366A9"/>
    <w:rsid w:val="0003684C"/>
    <w:rsid w:val="0004020B"/>
    <w:rsid w:val="000408E2"/>
    <w:rsid w:val="00040F0D"/>
    <w:rsid w:val="00041517"/>
    <w:rsid w:val="00042478"/>
    <w:rsid w:val="00042FF9"/>
    <w:rsid w:val="00043AB3"/>
    <w:rsid w:val="00044193"/>
    <w:rsid w:val="00044773"/>
    <w:rsid w:val="00044984"/>
    <w:rsid w:val="00045097"/>
    <w:rsid w:val="00045A67"/>
    <w:rsid w:val="0004642C"/>
    <w:rsid w:val="00046797"/>
    <w:rsid w:val="00047A62"/>
    <w:rsid w:val="00047BCE"/>
    <w:rsid w:val="00050A05"/>
    <w:rsid w:val="00050C68"/>
    <w:rsid w:val="00050DE4"/>
    <w:rsid w:val="00050FC6"/>
    <w:rsid w:val="0005192A"/>
    <w:rsid w:val="00053A35"/>
    <w:rsid w:val="00054059"/>
    <w:rsid w:val="00054695"/>
    <w:rsid w:val="00055A9A"/>
    <w:rsid w:val="00055ED8"/>
    <w:rsid w:val="000562AB"/>
    <w:rsid w:val="000565F8"/>
    <w:rsid w:val="00056816"/>
    <w:rsid w:val="00056D70"/>
    <w:rsid w:val="00057D73"/>
    <w:rsid w:val="000611AB"/>
    <w:rsid w:val="00061B8B"/>
    <w:rsid w:val="000634B1"/>
    <w:rsid w:val="0006381D"/>
    <w:rsid w:val="00063AE6"/>
    <w:rsid w:val="00063E89"/>
    <w:rsid w:val="00064085"/>
    <w:rsid w:val="00064123"/>
    <w:rsid w:val="00064336"/>
    <w:rsid w:val="00064846"/>
    <w:rsid w:val="00065713"/>
    <w:rsid w:val="00066562"/>
    <w:rsid w:val="00066CFE"/>
    <w:rsid w:val="000703E6"/>
    <w:rsid w:val="0007073A"/>
    <w:rsid w:val="000708C9"/>
    <w:rsid w:val="00070C89"/>
    <w:rsid w:val="000710D8"/>
    <w:rsid w:val="0007189E"/>
    <w:rsid w:val="000719F8"/>
    <w:rsid w:val="00073F3A"/>
    <w:rsid w:val="00074885"/>
    <w:rsid w:val="000749C3"/>
    <w:rsid w:val="00075213"/>
    <w:rsid w:val="00076894"/>
    <w:rsid w:val="00077BD4"/>
    <w:rsid w:val="000814EB"/>
    <w:rsid w:val="00082C66"/>
    <w:rsid w:val="00084514"/>
    <w:rsid w:val="00085BCA"/>
    <w:rsid w:val="00087181"/>
    <w:rsid w:val="00090987"/>
    <w:rsid w:val="0009427E"/>
    <w:rsid w:val="00094DD9"/>
    <w:rsid w:val="0009551F"/>
    <w:rsid w:val="000959B3"/>
    <w:rsid w:val="00095F33"/>
    <w:rsid w:val="000962ED"/>
    <w:rsid w:val="000977AC"/>
    <w:rsid w:val="000A0FAB"/>
    <w:rsid w:val="000A2C9A"/>
    <w:rsid w:val="000A2CA5"/>
    <w:rsid w:val="000A38E5"/>
    <w:rsid w:val="000A3A9F"/>
    <w:rsid w:val="000A43AF"/>
    <w:rsid w:val="000A4FD0"/>
    <w:rsid w:val="000A5CFF"/>
    <w:rsid w:val="000A7190"/>
    <w:rsid w:val="000A7429"/>
    <w:rsid w:val="000B187A"/>
    <w:rsid w:val="000B21F0"/>
    <w:rsid w:val="000B3AA2"/>
    <w:rsid w:val="000B3F2C"/>
    <w:rsid w:val="000B4418"/>
    <w:rsid w:val="000B46A5"/>
    <w:rsid w:val="000B4704"/>
    <w:rsid w:val="000B50AF"/>
    <w:rsid w:val="000B58F5"/>
    <w:rsid w:val="000B6FB1"/>
    <w:rsid w:val="000B7063"/>
    <w:rsid w:val="000C31DC"/>
    <w:rsid w:val="000C4DE8"/>
    <w:rsid w:val="000D1B7A"/>
    <w:rsid w:val="000D1FF3"/>
    <w:rsid w:val="000D2BE5"/>
    <w:rsid w:val="000D3872"/>
    <w:rsid w:val="000D476B"/>
    <w:rsid w:val="000D514D"/>
    <w:rsid w:val="000D55DC"/>
    <w:rsid w:val="000D5CAA"/>
    <w:rsid w:val="000D6305"/>
    <w:rsid w:val="000D7BB5"/>
    <w:rsid w:val="000E0D2F"/>
    <w:rsid w:val="000E4021"/>
    <w:rsid w:val="000E43FE"/>
    <w:rsid w:val="000E4B4A"/>
    <w:rsid w:val="000E544B"/>
    <w:rsid w:val="000E6B11"/>
    <w:rsid w:val="000E7BBE"/>
    <w:rsid w:val="000F000F"/>
    <w:rsid w:val="000F0EB0"/>
    <w:rsid w:val="000F25AF"/>
    <w:rsid w:val="000F2620"/>
    <w:rsid w:val="000F2D71"/>
    <w:rsid w:val="000F2F5B"/>
    <w:rsid w:val="000F425D"/>
    <w:rsid w:val="000F49CE"/>
    <w:rsid w:val="000F5EA4"/>
    <w:rsid w:val="000F6EC3"/>
    <w:rsid w:val="001038FA"/>
    <w:rsid w:val="001045A0"/>
    <w:rsid w:val="00104655"/>
    <w:rsid w:val="00105628"/>
    <w:rsid w:val="00106730"/>
    <w:rsid w:val="001072FF"/>
    <w:rsid w:val="00110D26"/>
    <w:rsid w:val="0011184B"/>
    <w:rsid w:val="00111AB4"/>
    <w:rsid w:val="00111D08"/>
    <w:rsid w:val="0011245B"/>
    <w:rsid w:val="0011352F"/>
    <w:rsid w:val="00113B55"/>
    <w:rsid w:val="001144AB"/>
    <w:rsid w:val="00115DB7"/>
    <w:rsid w:val="001166C2"/>
    <w:rsid w:val="00116A00"/>
    <w:rsid w:val="00116DCA"/>
    <w:rsid w:val="00117ADF"/>
    <w:rsid w:val="00117E9E"/>
    <w:rsid w:val="00121571"/>
    <w:rsid w:val="001222CB"/>
    <w:rsid w:val="0012375D"/>
    <w:rsid w:val="00123802"/>
    <w:rsid w:val="00125CF0"/>
    <w:rsid w:val="00126998"/>
    <w:rsid w:val="0012713B"/>
    <w:rsid w:val="0012737F"/>
    <w:rsid w:val="001306A3"/>
    <w:rsid w:val="00131B11"/>
    <w:rsid w:val="00131DCD"/>
    <w:rsid w:val="001324D1"/>
    <w:rsid w:val="00132939"/>
    <w:rsid w:val="001343E8"/>
    <w:rsid w:val="001352B4"/>
    <w:rsid w:val="001359A7"/>
    <w:rsid w:val="00135F25"/>
    <w:rsid w:val="0013609C"/>
    <w:rsid w:val="001368BC"/>
    <w:rsid w:val="00136F25"/>
    <w:rsid w:val="001402D3"/>
    <w:rsid w:val="00140A2E"/>
    <w:rsid w:val="00142893"/>
    <w:rsid w:val="00143357"/>
    <w:rsid w:val="0014382A"/>
    <w:rsid w:val="00143AFD"/>
    <w:rsid w:val="00143BDA"/>
    <w:rsid w:val="00144534"/>
    <w:rsid w:val="00144B74"/>
    <w:rsid w:val="00145D65"/>
    <w:rsid w:val="0014666C"/>
    <w:rsid w:val="00146D56"/>
    <w:rsid w:val="00147C3D"/>
    <w:rsid w:val="00150B5C"/>
    <w:rsid w:val="001538C1"/>
    <w:rsid w:val="001547EB"/>
    <w:rsid w:val="00155431"/>
    <w:rsid w:val="001558CD"/>
    <w:rsid w:val="00156B91"/>
    <w:rsid w:val="00157381"/>
    <w:rsid w:val="00157CC3"/>
    <w:rsid w:val="0016102F"/>
    <w:rsid w:val="00161430"/>
    <w:rsid w:val="0016221F"/>
    <w:rsid w:val="00164839"/>
    <w:rsid w:val="001648BF"/>
    <w:rsid w:val="00165630"/>
    <w:rsid w:val="00165FDA"/>
    <w:rsid w:val="001662DA"/>
    <w:rsid w:val="001665E3"/>
    <w:rsid w:val="00166609"/>
    <w:rsid w:val="00166D55"/>
    <w:rsid w:val="00167895"/>
    <w:rsid w:val="001678F1"/>
    <w:rsid w:val="00167EDD"/>
    <w:rsid w:val="00170E90"/>
    <w:rsid w:val="001714C4"/>
    <w:rsid w:val="001723DB"/>
    <w:rsid w:val="0017384B"/>
    <w:rsid w:val="00174474"/>
    <w:rsid w:val="00174DE3"/>
    <w:rsid w:val="00175053"/>
    <w:rsid w:val="00175C54"/>
    <w:rsid w:val="0017614B"/>
    <w:rsid w:val="001805F7"/>
    <w:rsid w:val="0018152F"/>
    <w:rsid w:val="00181AE0"/>
    <w:rsid w:val="00182C9C"/>
    <w:rsid w:val="00183257"/>
    <w:rsid w:val="00183D4B"/>
    <w:rsid w:val="0018587D"/>
    <w:rsid w:val="00186311"/>
    <w:rsid w:val="00186784"/>
    <w:rsid w:val="00187D5F"/>
    <w:rsid w:val="00190830"/>
    <w:rsid w:val="00191893"/>
    <w:rsid w:val="00191ADA"/>
    <w:rsid w:val="0019282D"/>
    <w:rsid w:val="00192BC0"/>
    <w:rsid w:val="00192E83"/>
    <w:rsid w:val="0019464B"/>
    <w:rsid w:val="00195154"/>
    <w:rsid w:val="0019516C"/>
    <w:rsid w:val="001968F3"/>
    <w:rsid w:val="00196C84"/>
    <w:rsid w:val="001975DA"/>
    <w:rsid w:val="001976CD"/>
    <w:rsid w:val="0019775A"/>
    <w:rsid w:val="001A15B8"/>
    <w:rsid w:val="001A1F39"/>
    <w:rsid w:val="001A202B"/>
    <w:rsid w:val="001A23E5"/>
    <w:rsid w:val="001A38D9"/>
    <w:rsid w:val="001A4551"/>
    <w:rsid w:val="001A4754"/>
    <w:rsid w:val="001A522F"/>
    <w:rsid w:val="001A5807"/>
    <w:rsid w:val="001A5965"/>
    <w:rsid w:val="001A6090"/>
    <w:rsid w:val="001A61AE"/>
    <w:rsid w:val="001A71BF"/>
    <w:rsid w:val="001A7886"/>
    <w:rsid w:val="001B029B"/>
    <w:rsid w:val="001B1DA5"/>
    <w:rsid w:val="001B29A4"/>
    <w:rsid w:val="001B37A5"/>
    <w:rsid w:val="001B4986"/>
    <w:rsid w:val="001C089F"/>
    <w:rsid w:val="001C10CF"/>
    <w:rsid w:val="001C191C"/>
    <w:rsid w:val="001C1B2F"/>
    <w:rsid w:val="001C1CCB"/>
    <w:rsid w:val="001C1D08"/>
    <w:rsid w:val="001C1EED"/>
    <w:rsid w:val="001C2777"/>
    <w:rsid w:val="001C308E"/>
    <w:rsid w:val="001C6E8A"/>
    <w:rsid w:val="001D0243"/>
    <w:rsid w:val="001D169E"/>
    <w:rsid w:val="001D229B"/>
    <w:rsid w:val="001D3249"/>
    <w:rsid w:val="001D3E1F"/>
    <w:rsid w:val="001D43A3"/>
    <w:rsid w:val="001D4685"/>
    <w:rsid w:val="001D4F44"/>
    <w:rsid w:val="001D5A05"/>
    <w:rsid w:val="001D7132"/>
    <w:rsid w:val="001D7255"/>
    <w:rsid w:val="001E0403"/>
    <w:rsid w:val="001E1577"/>
    <w:rsid w:val="001E2D29"/>
    <w:rsid w:val="001E3819"/>
    <w:rsid w:val="001E48FE"/>
    <w:rsid w:val="001E590C"/>
    <w:rsid w:val="001E6EFA"/>
    <w:rsid w:val="001F1552"/>
    <w:rsid w:val="001F521C"/>
    <w:rsid w:val="001F5226"/>
    <w:rsid w:val="001F591D"/>
    <w:rsid w:val="001F6E39"/>
    <w:rsid w:val="001F7246"/>
    <w:rsid w:val="001F72DC"/>
    <w:rsid w:val="00200AB8"/>
    <w:rsid w:val="00200CD9"/>
    <w:rsid w:val="00200F03"/>
    <w:rsid w:val="002018CB"/>
    <w:rsid w:val="002024C2"/>
    <w:rsid w:val="00202717"/>
    <w:rsid w:val="00204A1E"/>
    <w:rsid w:val="002050B5"/>
    <w:rsid w:val="00205133"/>
    <w:rsid w:val="00205C92"/>
    <w:rsid w:val="002067A6"/>
    <w:rsid w:val="00210348"/>
    <w:rsid w:val="00211199"/>
    <w:rsid w:val="00211BD9"/>
    <w:rsid w:val="00211C6D"/>
    <w:rsid w:val="002139A6"/>
    <w:rsid w:val="00213C1E"/>
    <w:rsid w:val="002142A5"/>
    <w:rsid w:val="0021520E"/>
    <w:rsid w:val="002207D0"/>
    <w:rsid w:val="00220E84"/>
    <w:rsid w:val="002216B1"/>
    <w:rsid w:val="00221F67"/>
    <w:rsid w:val="00222F8E"/>
    <w:rsid w:val="0022337E"/>
    <w:rsid w:val="00223A47"/>
    <w:rsid w:val="00224129"/>
    <w:rsid w:val="002248E7"/>
    <w:rsid w:val="00224F75"/>
    <w:rsid w:val="00225D39"/>
    <w:rsid w:val="00226DFD"/>
    <w:rsid w:val="00227E39"/>
    <w:rsid w:val="00230D4F"/>
    <w:rsid w:val="00230E88"/>
    <w:rsid w:val="0023219A"/>
    <w:rsid w:val="00232332"/>
    <w:rsid w:val="002345F5"/>
    <w:rsid w:val="00235D0F"/>
    <w:rsid w:val="002365B2"/>
    <w:rsid w:val="00236CFA"/>
    <w:rsid w:val="00237463"/>
    <w:rsid w:val="002413AD"/>
    <w:rsid w:val="002413AF"/>
    <w:rsid w:val="00242EC8"/>
    <w:rsid w:val="0024378A"/>
    <w:rsid w:val="002438AE"/>
    <w:rsid w:val="0024391E"/>
    <w:rsid w:val="00243F24"/>
    <w:rsid w:val="00244B42"/>
    <w:rsid w:val="00245665"/>
    <w:rsid w:val="002461D4"/>
    <w:rsid w:val="0024623D"/>
    <w:rsid w:val="00246C30"/>
    <w:rsid w:val="00246CFD"/>
    <w:rsid w:val="00246D20"/>
    <w:rsid w:val="00251FA2"/>
    <w:rsid w:val="00253EB0"/>
    <w:rsid w:val="002544A0"/>
    <w:rsid w:val="002549FA"/>
    <w:rsid w:val="0025543A"/>
    <w:rsid w:val="002570FA"/>
    <w:rsid w:val="002579E6"/>
    <w:rsid w:val="00261E13"/>
    <w:rsid w:val="00261F12"/>
    <w:rsid w:val="00263EAC"/>
    <w:rsid w:val="00267E77"/>
    <w:rsid w:val="00270FE8"/>
    <w:rsid w:val="00271C7D"/>
    <w:rsid w:val="002724E6"/>
    <w:rsid w:val="00272730"/>
    <w:rsid w:val="002728A3"/>
    <w:rsid w:val="00272FCD"/>
    <w:rsid w:val="00274723"/>
    <w:rsid w:val="002770E5"/>
    <w:rsid w:val="00277B51"/>
    <w:rsid w:val="00280C98"/>
    <w:rsid w:val="002822D2"/>
    <w:rsid w:val="00282BE4"/>
    <w:rsid w:val="002836A0"/>
    <w:rsid w:val="00283A8F"/>
    <w:rsid w:val="00283DC5"/>
    <w:rsid w:val="00284B7D"/>
    <w:rsid w:val="00284FC1"/>
    <w:rsid w:val="00285605"/>
    <w:rsid w:val="00286EF9"/>
    <w:rsid w:val="00287532"/>
    <w:rsid w:val="00290760"/>
    <w:rsid w:val="002911E5"/>
    <w:rsid w:val="00292ACE"/>
    <w:rsid w:val="00294004"/>
    <w:rsid w:val="00294704"/>
    <w:rsid w:val="0029474C"/>
    <w:rsid w:val="002951E1"/>
    <w:rsid w:val="00296D25"/>
    <w:rsid w:val="00297538"/>
    <w:rsid w:val="002A0B2F"/>
    <w:rsid w:val="002A164D"/>
    <w:rsid w:val="002A2391"/>
    <w:rsid w:val="002A2A1C"/>
    <w:rsid w:val="002A36E6"/>
    <w:rsid w:val="002A3A90"/>
    <w:rsid w:val="002A3EAE"/>
    <w:rsid w:val="002A4CE9"/>
    <w:rsid w:val="002A4F72"/>
    <w:rsid w:val="002A5FB8"/>
    <w:rsid w:val="002A62BD"/>
    <w:rsid w:val="002B1463"/>
    <w:rsid w:val="002B35DC"/>
    <w:rsid w:val="002B4089"/>
    <w:rsid w:val="002B48A5"/>
    <w:rsid w:val="002B4F70"/>
    <w:rsid w:val="002B5274"/>
    <w:rsid w:val="002B6BC0"/>
    <w:rsid w:val="002B7143"/>
    <w:rsid w:val="002B7BBD"/>
    <w:rsid w:val="002C032C"/>
    <w:rsid w:val="002C2B6B"/>
    <w:rsid w:val="002C3183"/>
    <w:rsid w:val="002C3505"/>
    <w:rsid w:val="002C5141"/>
    <w:rsid w:val="002C5709"/>
    <w:rsid w:val="002C73F6"/>
    <w:rsid w:val="002C7E31"/>
    <w:rsid w:val="002D082E"/>
    <w:rsid w:val="002D196C"/>
    <w:rsid w:val="002D1BFA"/>
    <w:rsid w:val="002D4074"/>
    <w:rsid w:val="002D4A6F"/>
    <w:rsid w:val="002D4C61"/>
    <w:rsid w:val="002D6131"/>
    <w:rsid w:val="002D63FE"/>
    <w:rsid w:val="002D6AFB"/>
    <w:rsid w:val="002D7D68"/>
    <w:rsid w:val="002E0774"/>
    <w:rsid w:val="002E0D81"/>
    <w:rsid w:val="002E1B74"/>
    <w:rsid w:val="002E1CF3"/>
    <w:rsid w:val="002E31AB"/>
    <w:rsid w:val="002E33E7"/>
    <w:rsid w:val="002E4542"/>
    <w:rsid w:val="002E48CB"/>
    <w:rsid w:val="002E55F3"/>
    <w:rsid w:val="002E6165"/>
    <w:rsid w:val="002E62C4"/>
    <w:rsid w:val="002E6497"/>
    <w:rsid w:val="002E67EB"/>
    <w:rsid w:val="002E7324"/>
    <w:rsid w:val="002F04C4"/>
    <w:rsid w:val="002F17DD"/>
    <w:rsid w:val="002F1A4D"/>
    <w:rsid w:val="002F2441"/>
    <w:rsid w:val="002F29B9"/>
    <w:rsid w:val="002F420D"/>
    <w:rsid w:val="002F51B0"/>
    <w:rsid w:val="002F5688"/>
    <w:rsid w:val="002F6F59"/>
    <w:rsid w:val="002F72A6"/>
    <w:rsid w:val="0030045C"/>
    <w:rsid w:val="00300E0B"/>
    <w:rsid w:val="003011FD"/>
    <w:rsid w:val="00303D80"/>
    <w:rsid w:val="00304EA2"/>
    <w:rsid w:val="003054BD"/>
    <w:rsid w:val="00305914"/>
    <w:rsid w:val="00305D46"/>
    <w:rsid w:val="00306BB3"/>
    <w:rsid w:val="00313639"/>
    <w:rsid w:val="00316E46"/>
    <w:rsid w:val="00317353"/>
    <w:rsid w:val="00317A3C"/>
    <w:rsid w:val="00317CB3"/>
    <w:rsid w:val="0032132F"/>
    <w:rsid w:val="00323C0F"/>
    <w:rsid w:val="00323CB7"/>
    <w:rsid w:val="00326C11"/>
    <w:rsid w:val="00327972"/>
    <w:rsid w:val="003313F8"/>
    <w:rsid w:val="00331635"/>
    <w:rsid w:val="0033365D"/>
    <w:rsid w:val="003337FF"/>
    <w:rsid w:val="00333943"/>
    <w:rsid w:val="00333A8B"/>
    <w:rsid w:val="00333F4C"/>
    <w:rsid w:val="00341812"/>
    <w:rsid w:val="00341FBF"/>
    <w:rsid w:val="00343F6B"/>
    <w:rsid w:val="003443DD"/>
    <w:rsid w:val="00344F53"/>
    <w:rsid w:val="00345208"/>
    <w:rsid w:val="003467AD"/>
    <w:rsid w:val="00346A58"/>
    <w:rsid w:val="00346CA6"/>
    <w:rsid w:val="00347565"/>
    <w:rsid w:val="00351890"/>
    <w:rsid w:val="003518F8"/>
    <w:rsid w:val="00356DDE"/>
    <w:rsid w:val="0036043C"/>
    <w:rsid w:val="00360A2B"/>
    <w:rsid w:val="00361001"/>
    <w:rsid w:val="00361378"/>
    <w:rsid w:val="00362929"/>
    <w:rsid w:val="00363164"/>
    <w:rsid w:val="003636BA"/>
    <w:rsid w:val="003638B1"/>
    <w:rsid w:val="003666A0"/>
    <w:rsid w:val="00367E5E"/>
    <w:rsid w:val="00367EA0"/>
    <w:rsid w:val="00367F70"/>
    <w:rsid w:val="00371C85"/>
    <w:rsid w:val="00372202"/>
    <w:rsid w:val="00372371"/>
    <w:rsid w:val="003728D6"/>
    <w:rsid w:val="00372E32"/>
    <w:rsid w:val="003730B7"/>
    <w:rsid w:val="003731EA"/>
    <w:rsid w:val="00373D13"/>
    <w:rsid w:val="003754CB"/>
    <w:rsid w:val="00375C55"/>
    <w:rsid w:val="00375D27"/>
    <w:rsid w:val="003760A7"/>
    <w:rsid w:val="00377A33"/>
    <w:rsid w:val="00380B91"/>
    <w:rsid w:val="00382E32"/>
    <w:rsid w:val="0038354C"/>
    <w:rsid w:val="00383F23"/>
    <w:rsid w:val="003845CE"/>
    <w:rsid w:val="0038496E"/>
    <w:rsid w:val="00384CB5"/>
    <w:rsid w:val="00385B9F"/>
    <w:rsid w:val="0038718F"/>
    <w:rsid w:val="003900C5"/>
    <w:rsid w:val="00391AE1"/>
    <w:rsid w:val="00392473"/>
    <w:rsid w:val="0039551A"/>
    <w:rsid w:val="00396370"/>
    <w:rsid w:val="00396F93"/>
    <w:rsid w:val="0039732D"/>
    <w:rsid w:val="003976A1"/>
    <w:rsid w:val="003976DD"/>
    <w:rsid w:val="003A332D"/>
    <w:rsid w:val="003A4610"/>
    <w:rsid w:val="003A6F23"/>
    <w:rsid w:val="003B0A0A"/>
    <w:rsid w:val="003B1523"/>
    <w:rsid w:val="003B2346"/>
    <w:rsid w:val="003B2CD3"/>
    <w:rsid w:val="003B63B1"/>
    <w:rsid w:val="003B64A1"/>
    <w:rsid w:val="003B6770"/>
    <w:rsid w:val="003B7483"/>
    <w:rsid w:val="003C01E0"/>
    <w:rsid w:val="003C1282"/>
    <w:rsid w:val="003C2DBD"/>
    <w:rsid w:val="003C3C49"/>
    <w:rsid w:val="003C44EF"/>
    <w:rsid w:val="003C51A6"/>
    <w:rsid w:val="003C605F"/>
    <w:rsid w:val="003C79B4"/>
    <w:rsid w:val="003C7F3A"/>
    <w:rsid w:val="003D0A51"/>
    <w:rsid w:val="003D1F16"/>
    <w:rsid w:val="003D3C08"/>
    <w:rsid w:val="003D3E23"/>
    <w:rsid w:val="003D6BF1"/>
    <w:rsid w:val="003D6E85"/>
    <w:rsid w:val="003D7F4D"/>
    <w:rsid w:val="003E144A"/>
    <w:rsid w:val="003E17A0"/>
    <w:rsid w:val="003E1F28"/>
    <w:rsid w:val="003E24D5"/>
    <w:rsid w:val="003E267C"/>
    <w:rsid w:val="003E2A94"/>
    <w:rsid w:val="003E2C53"/>
    <w:rsid w:val="003E2E36"/>
    <w:rsid w:val="003E31E4"/>
    <w:rsid w:val="003E4E02"/>
    <w:rsid w:val="003E51CB"/>
    <w:rsid w:val="003E6684"/>
    <w:rsid w:val="003E6839"/>
    <w:rsid w:val="003E7A8C"/>
    <w:rsid w:val="003F0060"/>
    <w:rsid w:val="003F1E71"/>
    <w:rsid w:val="003F264E"/>
    <w:rsid w:val="003F305B"/>
    <w:rsid w:val="003F33B9"/>
    <w:rsid w:val="003F4431"/>
    <w:rsid w:val="003F4E3E"/>
    <w:rsid w:val="003F61FD"/>
    <w:rsid w:val="003F67B4"/>
    <w:rsid w:val="003F73C1"/>
    <w:rsid w:val="00400AB5"/>
    <w:rsid w:val="004057BD"/>
    <w:rsid w:val="00406F6F"/>
    <w:rsid w:val="00407185"/>
    <w:rsid w:val="00407FF7"/>
    <w:rsid w:val="00410A3A"/>
    <w:rsid w:val="004110AE"/>
    <w:rsid w:val="00411BBC"/>
    <w:rsid w:val="004128B9"/>
    <w:rsid w:val="0041379B"/>
    <w:rsid w:val="004143B9"/>
    <w:rsid w:val="004143FF"/>
    <w:rsid w:val="00415F45"/>
    <w:rsid w:val="00415F4F"/>
    <w:rsid w:val="00416644"/>
    <w:rsid w:val="0041677A"/>
    <w:rsid w:val="00416B6C"/>
    <w:rsid w:val="004172E8"/>
    <w:rsid w:val="00417AEE"/>
    <w:rsid w:val="00422847"/>
    <w:rsid w:val="00423143"/>
    <w:rsid w:val="004238FA"/>
    <w:rsid w:val="00425363"/>
    <w:rsid w:val="00425AC2"/>
    <w:rsid w:val="00425E34"/>
    <w:rsid w:val="0042619E"/>
    <w:rsid w:val="0043006B"/>
    <w:rsid w:val="004304DF"/>
    <w:rsid w:val="00430F28"/>
    <w:rsid w:val="004311B2"/>
    <w:rsid w:val="00431494"/>
    <w:rsid w:val="00431789"/>
    <w:rsid w:val="004328CD"/>
    <w:rsid w:val="00434863"/>
    <w:rsid w:val="00434E42"/>
    <w:rsid w:val="004356A1"/>
    <w:rsid w:val="00437A8C"/>
    <w:rsid w:val="00440FFC"/>
    <w:rsid w:val="00441797"/>
    <w:rsid w:val="00441859"/>
    <w:rsid w:val="00442247"/>
    <w:rsid w:val="004423FF"/>
    <w:rsid w:val="004429FA"/>
    <w:rsid w:val="0044378B"/>
    <w:rsid w:val="004453B6"/>
    <w:rsid w:val="0044668B"/>
    <w:rsid w:val="00446B1E"/>
    <w:rsid w:val="00446DA8"/>
    <w:rsid w:val="00447BFA"/>
    <w:rsid w:val="0045190A"/>
    <w:rsid w:val="00451FF4"/>
    <w:rsid w:val="004524C9"/>
    <w:rsid w:val="00452C8C"/>
    <w:rsid w:val="00453D4E"/>
    <w:rsid w:val="00454F57"/>
    <w:rsid w:val="0045516E"/>
    <w:rsid w:val="00456238"/>
    <w:rsid w:val="00456AB5"/>
    <w:rsid w:val="00456D63"/>
    <w:rsid w:val="00460E25"/>
    <w:rsid w:val="004636F7"/>
    <w:rsid w:val="00463C89"/>
    <w:rsid w:val="00466E8D"/>
    <w:rsid w:val="00467E85"/>
    <w:rsid w:val="00470286"/>
    <w:rsid w:val="00470AE6"/>
    <w:rsid w:val="00470D19"/>
    <w:rsid w:val="00473A32"/>
    <w:rsid w:val="004743D9"/>
    <w:rsid w:val="00475E3C"/>
    <w:rsid w:val="004766CF"/>
    <w:rsid w:val="00477DB8"/>
    <w:rsid w:val="00480DE3"/>
    <w:rsid w:val="004824DC"/>
    <w:rsid w:val="00482ABD"/>
    <w:rsid w:val="00483B6D"/>
    <w:rsid w:val="004852AB"/>
    <w:rsid w:val="00485633"/>
    <w:rsid w:val="0048569D"/>
    <w:rsid w:val="00486508"/>
    <w:rsid w:val="004865DE"/>
    <w:rsid w:val="004870AD"/>
    <w:rsid w:val="0048749C"/>
    <w:rsid w:val="004908D5"/>
    <w:rsid w:val="00495BAB"/>
    <w:rsid w:val="00495DB2"/>
    <w:rsid w:val="00495E6F"/>
    <w:rsid w:val="00496797"/>
    <w:rsid w:val="004A0CA1"/>
    <w:rsid w:val="004A25D2"/>
    <w:rsid w:val="004A2B7D"/>
    <w:rsid w:val="004A3C29"/>
    <w:rsid w:val="004A613E"/>
    <w:rsid w:val="004A75D6"/>
    <w:rsid w:val="004A7B50"/>
    <w:rsid w:val="004B05E2"/>
    <w:rsid w:val="004B0B7F"/>
    <w:rsid w:val="004B0D4F"/>
    <w:rsid w:val="004B1D69"/>
    <w:rsid w:val="004B2AFA"/>
    <w:rsid w:val="004B3048"/>
    <w:rsid w:val="004B40E4"/>
    <w:rsid w:val="004B48E4"/>
    <w:rsid w:val="004B4AAC"/>
    <w:rsid w:val="004B4B2E"/>
    <w:rsid w:val="004B4BFE"/>
    <w:rsid w:val="004B633C"/>
    <w:rsid w:val="004B636F"/>
    <w:rsid w:val="004B756C"/>
    <w:rsid w:val="004C02DA"/>
    <w:rsid w:val="004C0521"/>
    <w:rsid w:val="004C0787"/>
    <w:rsid w:val="004C0FB7"/>
    <w:rsid w:val="004C2814"/>
    <w:rsid w:val="004C28A1"/>
    <w:rsid w:val="004C3550"/>
    <w:rsid w:val="004C3939"/>
    <w:rsid w:val="004C3AE5"/>
    <w:rsid w:val="004C3D54"/>
    <w:rsid w:val="004C4AB3"/>
    <w:rsid w:val="004C4E3E"/>
    <w:rsid w:val="004C4FD4"/>
    <w:rsid w:val="004C603E"/>
    <w:rsid w:val="004C70E4"/>
    <w:rsid w:val="004C730C"/>
    <w:rsid w:val="004D01B0"/>
    <w:rsid w:val="004D0248"/>
    <w:rsid w:val="004D03D3"/>
    <w:rsid w:val="004D05C7"/>
    <w:rsid w:val="004D0EF0"/>
    <w:rsid w:val="004D4152"/>
    <w:rsid w:val="004D4786"/>
    <w:rsid w:val="004D614F"/>
    <w:rsid w:val="004D68AB"/>
    <w:rsid w:val="004D7C63"/>
    <w:rsid w:val="004D7FBF"/>
    <w:rsid w:val="004E0773"/>
    <w:rsid w:val="004E182B"/>
    <w:rsid w:val="004E2FD7"/>
    <w:rsid w:val="004E30FD"/>
    <w:rsid w:val="004E4764"/>
    <w:rsid w:val="004E5987"/>
    <w:rsid w:val="004E7F95"/>
    <w:rsid w:val="004F02CA"/>
    <w:rsid w:val="004F0498"/>
    <w:rsid w:val="004F3BB1"/>
    <w:rsid w:val="004F43A2"/>
    <w:rsid w:val="004F48E0"/>
    <w:rsid w:val="004F50A6"/>
    <w:rsid w:val="004F5610"/>
    <w:rsid w:val="004F5DBC"/>
    <w:rsid w:val="004F666D"/>
    <w:rsid w:val="004F79B5"/>
    <w:rsid w:val="004F7BFB"/>
    <w:rsid w:val="00500923"/>
    <w:rsid w:val="00500E8B"/>
    <w:rsid w:val="00501DCC"/>
    <w:rsid w:val="00502589"/>
    <w:rsid w:val="00504364"/>
    <w:rsid w:val="0050489C"/>
    <w:rsid w:val="00505BFD"/>
    <w:rsid w:val="00506249"/>
    <w:rsid w:val="005078F5"/>
    <w:rsid w:val="0051126D"/>
    <w:rsid w:val="00511A83"/>
    <w:rsid w:val="00511B70"/>
    <w:rsid w:val="00512499"/>
    <w:rsid w:val="00513EB6"/>
    <w:rsid w:val="00515D2C"/>
    <w:rsid w:val="0051647A"/>
    <w:rsid w:val="005169B2"/>
    <w:rsid w:val="00517251"/>
    <w:rsid w:val="00520C5B"/>
    <w:rsid w:val="00520DF6"/>
    <w:rsid w:val="00521D78"/>
    <w:rsid w:val="005224DB"/>
    <w:rsid w:val="0052393A"/>
    <w:rsid w:val="00525401"/>
    <w:rsid w:val="0052548F"/>
    <w:rsid w:val="0052565D"/>
    <w:rsid w:val="005274C2"/>
    <w:rsid w:val="00530A7B"/>
    <w:rsid w:val="00531AB5"/>
    <w:rsid w:val="0053310C"/>
    <w:rsid w:val="005345E7"/>
    <w:rsid w:val="00534695"/>
    <w:rsid w:val="00534785"/>
    <w:rsid w:val="00536E7A"/>
    <w:rsid w:val="005400D2"/>
    <w:rsid w:val="00541356"/>
    <w:rsid w:val="005419AE"/>
    <w:rsid w:val="0054293C"/>
    <w:rsid w:val="005438A7"/>
    <w:rsid w:val="00543B0F"/>
    <w:rsid w:val="00544DBE"/>
    <w:rsid w:val="00546FE8"/>
    <w:rsid w:val="00547BA6"/>
    <w:rsid w:val="005509F7"/>
    <w:rsid w:val="0055151B"/>
    <w:rsid w:val="00551FAC"/>
    <w:rsid w:val="00553485"/>
    <w:rsid w:val="0055539F"/>
    <w:rsid w:val="0055578D"/>
    <w:rsid w:val="00560F09"/>
    <w:rsid w:val="0056260C"/>
    <w:rsid w:val="00564633"/>
    <w:rsid w:val="00566318"/>
    <w:rsid w:val="00567885"/>
    <w:rsid w:val="00567B79"/>
    <w:rsid w:val="00567C86"/>
    <w:rsid w:val="005714EF"/>
    <w:rsid w:val="00571CDF"/>
    <w:rsid w:val="00571EF1"/>
    <w:rsid w:val="00572E13"/>
    <w:rsid w:val="00573B35"/>
    <w:rsid w:val="00574177"/>
    <w:rsid w:val="00574315"/>
    <w:rsid w:val="00574732"/>
    <w:rsid w:val="005754E7"/>
    <w:rsid w:val="0057701E"/>
    <w:rsid w:val="00577BA8"/>
    <w:rsid w:val="00577C9D"/>
    <w:rsid w:val="00577E5E"/>
    <w:rsid w:val="00577EAA"/>
    <w:rsid w:val="005801CF"/>
    <w:rsid w:val="00585492"/>
    <w:rsid w:val="005858D9"/>
    <w:rsid w:val="00585D67"/>
    <w:rsid w:val="00585DA9"/>
    <w:rsid w:val="00586A66"/>
    <w:rsid w:val="00586B03"/>
    <w:rsid w:val="00587283"/>
    <w:rsid w:val="005873CB"/>
    <w:rsid w:val="005877F5"/>
    <w:rsid w:val="00591A16"/>
    <w:rsid w:val="00591D7C"/>
    <w:rsid w:val="00592C9C"/>
    <w:rsid w:val="005937FA"/>
    <w:rsid w:val="0059389D"/>
    <w:rsid w:val="00595AE7"/>
    <w:rsid w:val="005962F3"/>
    <w:rsid w:val="0059798F"/>
    <w:rsid w:val="00597DFE"/>
    <w:rsid w:val="005A0CCF"/>
    <w:rsid w:val="005A20FE"/>
    <w:rsid w:val="005A6652"/>
    <w:rsid w:val="005A6C3C"/>
    <w:rsid w:val="005A6F71"/>
    <w:rsid w:val="005B135E"/>
    <w:rsid w:val="005B1360"/>
    <w:rsid w:val="005B1CE5"/>
    <w:rsid w:val="005B2A05"/>
    <w:rsid w:val="005B3CF1"/>
    <w:rsid w:val="005B43FD"/>
    <w:rsid w:val="005B45F5"/>
    <w:rsid w:val="005B57F4"/>
    <w:rsid w:val="005B724A"/>
    <w:rsid w:val="005B733B"/>
    <w:rsid w:val="005B7C3A"/>
    <w:rsid w:val="005C0506"/>
    <w:rsid w:val="005C3082"/>
    <w:rsid w:val="005C383C"/>
    <w:rsid w:val="005C3D44"/>
    <w:rsid w:val="005C4C5D"/>
    <w:rsid w:val="005C5DA7"/>
    <w:rsid w:val="005C7CB8"/>
    <w:rsid w:val="005D0C10"/>
    <w:rsid w:val="005D1988"/>
    <w:rsid w:val="005D1EEF"/>
    <w:rsid w:val="005D2AB9"/>
    <w:rsid w:val="005D3126"/>
    <w:rsid w:val="005D45DE"/>
    <w:rsid w:val="005D4A27"/>
    <w:rsid w:val="005D5100"/>
    <w:rsid w:val="005D78C4"/>
    <w:rsid w:val="005E10AB"/>
    <w:rsid w:val="005E3DE2"/>
    <w:rsid w:val="005E4EA3"/>
    <w:rsid w:val="005E5804"/>
    <w:rsid w:val="005E5A17"/>
    <w:rsid w:val="005E5E84"/>
    <w:rsid w:val="005E6082"/>
    <w:rsid w:val="005E61EE"/>
    <w:rsid w:val="005E7203"/>
    <w:rsid w:val="005F0459"/>
    <w:rsid w:val="005F1A50"/>
    <w:rsid w:val="005F1B1E"/>
    <w:rsid w:val="005F1C62"/>
    <w:rsid w:val="005F1C90"/>
    <w:rsid w:val="005F3BB9"/>
    <w:rsid w:val="005F3BF7"/>
    <w:rsid w:val="005F4347"/>
    <w:rsid w:val="005F498E"/>
    <w:rsid w:val="005F49B2"/>
    <w:rsid w:val="005F4A13"/>
    <w:rsid w:val="005F5BAD"/>
    <w:rsid w:val="005F5DFE"/>
    <w:rsid w:val="005F66AB"/>
    <w:rsid w:val="005F69D6"/>
    <w:rsid w:val="006001F3"/>
    <w:rsid w:val="00600249"/>
    <w:rsid w:val="006002B3"/>
    <w:rsid w:val="00600494"/>
    <w:rsid w:val="006016FE"/>
    <w:rsid w:val="00601975"/>
    <w:rsid w:val="00602A2B"/>
    <w:rsid w:val="00603292"/>
    <w:rsid w:val="006036B0"/>
    <w:rsid w:val="00605D07"/>
    <w:rsid w:val="00605F4C"/>
    <w:rsid w:val="00605F86"/>
    <w:rsid w:val="0060693D"/>
    <w:rsid w:val="00610561"/>
    <w:rsid w:val="0061078D"/>
    <w:rsid w:val="00610B2B"/>
    <w:rsid w:val="00612239"/>
    <w:rsid w:val="00612815"/>
    <w:rsid w:val="006145DD"/>
    <w:rsid w:val="006155F5"/>
    <w:rsid w:val="00616201"/>
    <w:rsid w:val="006177F9"/>
    <w:rsid w:val="0062032F"/>
    <w:rsid w:val="00620CE3"/>
    <w:rsid w:val="00621A00"/>
    <w:rsid w:val="00621BDB"/>
    <w:rsid w:val="00622FBA"/>
    <w:rsid w:val="00624E51"/>
    <w:rsid w:val="00626EA9"/>
    <w:rsid w:val="00630D4F"/>
    <w:rsid w:val="0063394D"/>
    <w:rsid w:val="00634EA6"/>
    <w:rsid w:val="00636CDD"/>
    <w:rsid w:val="00637378"/>
    <w:rsid w:val="00640859"/>
    <w:rsid w:val="006421D3"/>
    <w:rsid w:val="0064477D"/>
    <w:rsid w:val="006469F9"/>
    <w:rsid w:val="0065127C"/>
    <w:rsid w:val="00651ADB"/>
    <w:rsid w:val="006526FD"/>
    <w:rsid w:val="00653BCE"/>
    <w:rsid w:val="00653E8B"/>
    <w:rsid w:val="00653F13"/>
    <w:rsid w:val="006540C9"/>
    <w:rsid w:val="006558F8"/>
    <w:rsid w:val="00655ADF"/>
    <w:rsid w:val="006612FA"/>
    <w:rsid w:val="00664764"/>
    <w:rsid w:val="00665BA3"/>
    <w:rsid w:val="00665DF2"/>
    <w:rsid w:val="006663B5"/>
    <w:rsid w:val="00666C62"/>
    <w:rsid w:val="0066733E"/>
    <w:rsid w:val="00667C2A"/>
    <w:rsid w:val="00670348"/>
    <w:rsid w:val="00672ACB"/>
    <w:rsid w:val="00672D89"/>
    <w:rsid w:val="006736A1"/>
    <w:rsid w:val="00673718"/>
    <w:rsid w:val="00674559"/>
    <w:rsid w:val="00675834"/>
    <w:rsid w:val="00676100"/>
    <w:rsid w:val="00677726"/>
    <w:rsid w:val="00677E14"/>
    <w:rsid w:val="006802E6"/>
    <w:rsid w:val="00680695"/>
    <w:rsid w:val="00681151"/>
    <w:rsid w:val="0068164F"/>
    <w:rsid w:val="006829E6"/>
    <w:rsid w:val="00683C73"/>
    <w:rsid w:val="00684797"/>
    <w:rsid w:val="006847DE"/>
    <w:rsid w:val="006849E5"/>
    <w:rsid w:val="00685900"/>
    <w:rsid w:val="00685DAC"/>
    <w:rsid w:val="006907FE"/>
    <w:rsid w:val="006912BA"/>
    <w:rsid w:val="00692A24"/>
    <w:rsid w:val="006930E4"/>
    <w:rsid w:val="006934C1"/>
    <w:rsid w:val="006937F5"/>
    <w:rsid w:val="0069548F"/>
    <w:rsid w:val="00696DA1"/>
    <w:rsid w:val="00696E9A"/>
    <w:rsid w:val="006A09AD"/>
    <w:rsid w:val="006A09D2"/>
    <w:rsid w:val="006A0D83"/>
    <w:rsid w:val="006A30C4"/>
    <w:rsid w:val="006A3245"/>
    <w:rsid w:val="006A3274"/>
    <w:rsid w:val="006A571B"/>
    <w:rsid w:val="006A592F"/>
    <w:rsid w:val="006A64CD"/>
    <w:rsid w:val="006A6656"/>
    <w:rsid w:val="006A6F01"/>
    <w:rsid w:val="006B0914"/>
    <w:rsid w:val="006B179A"/>
    <w:rsid w:val="006B2770"/>
    <w:rsid w:val="006B38DF"/>
    <w:rsid w:val="006B49DF"/>
    <w:rsid w:val="006B4C79"/>
    <w:rsid w:val="006B5D15"/>
    <w:rsid w:val="006B6ADD"/>
    <w:rsid w:val="006B780A"/>
    <w:rsid w:val="006B7A6E"/>
    <w:rsid w:val="006C009B"/>
    <w:rsid w:val="006C00EF"/>
    <w:rsid w:val="006C222E"/>
    <w:rsid w:val="006C3696"/>
    <w:rsid w:val="006C3BDC"/>
    <w:rsid w:val="006C4693"/>
    <w:rsid w:val="006C56F8"/>
    <w:rsid w:val="006C6936"/>
    <w:rsid w:val="006C6CCE"/>
    <w:rsid w:val="006C6D6A"/>
    <w:rsid w:val="006D0CEB"/>
    <w:rsid w:val="006D0DAF"/>
    <w:rsid w:val="006D1CAD"/>
    <w:rsid w:val="006D24FE"/>
    <w:rsid w:val="006D2763"/>
    <w:rsid w:val="006D2C8C"/>
    <w:rsid w:val="006D38FE"/>
    <w:rsid w:val="006D4560"/>
    <w:rsid w:val="006D6996"/>
    <w:rsid w:val="006D6A5B"/>
    <w:rsid w:val="006D77EB"/>
    <w:rsid w:val="006E0CDD"/>
    <w:rsid w:val="006E13F0"/>
    <w:rsid w:val="006E19D3"/>
    <w:rsid w:val="006E20BB"/>
    <w:rsid w:val="006E2EC6"/>
    <w:rsid w:val="006E3CCF"/>
    <w:rsid w:val="006E5722"/>
    <w:rsid w:val="006E588B"/>
    <w:rsid w:val="006E5C4C"/>
    <w:rsid w:val="006E5F6F"/>
    <w:rsid w:val="006E661F"/>
    <w:rsid w:val="006E7C52"/>
    <w:rsid w:val="006F0F56"/>
    <w:rsid w:val="006F2D1E"/>
    <w:rsid w:val="006F2F2D"/>
    <w:rsid w:val="006F6BB0"/>
    <w:rsid w:val="007002D3"/>
    <w:rsid w:val="00700780"/>
    <w:rsid w:val="0070277E"/>
    <w:rsid w:val="00702A75"/>
    <w:rsid w:val="00703848"/>
    <w:rsid w:val="00704010"/>
    <w:rsid w:val="00705C7F"/>
    <w:rsid w:val="007076A2"/>
    <w:rsid w:val="00707E99"/>
    <w:rsid w:val="00713233"/>
    <w:rsid w:val="007153F5"/>
    <w:rsid w:val="00716A4E"/>
    <w:rsid w:val="007208E0"/>
    <w:rsid w:val="0072186C"/>
    <w:rsid w:val="00721FEA"/>
    <w:rsid w:val="00723F3E"/>
    <w:rsid w:val="00724511"/>
    <w:rsid w:val="00725035"/>
    <w:rsid w:val="007258B3"/>
    <w:rsid w:val="00725C05"/>
    <w:rsid w:val="00726277"/>
    <w:rsid w:val="00730108"/>
    <w:rsid w:val="007302F2"/>
    <w:rsid w:val="0073058E"/>
    <w:rsid w:val="007308F0"/>
    <w:rsid w:val="00731587"/>
    <w:rsid w:val="007316B5"/>
    <w:rsid w:val="00732DC4"/>
    <w:rsid w:val="00733633"/>
    <w:rsid w:val="00733E25"/>
    <w:rsid w:val="00734B65"/>
    <w:rsid w:val="007358A3"/>
    <w:rsid w:val="00735A0C"/>
    <w:rsid w:val="007366A0"/>
    <w:rsid w:val="007410E3"/>
    <w:rsid w:val="00741631"/>
    <w:rsid w:val="007416A8"/>
    <w:rsid w:val="00742A56"/>
    <w:rsid w:val="00742DDF"/>
    <w:rsid w:val="007443B0"/>
    <w:rsid w:val="007456EE"/>
    <w:rsid w:val="007466C2"/>
    <w:rsid w:val="00746C74"/>
    <w:rsid w:val="007476A4"/>
    <w:rsid w:val="007477F5"/>
    <w:rsid w:val="0075142E"/>
    <w:rsid w:val="0075161D"/>
    <w:rsid w:val="00751664"/>
    <w:rsid w:val="00755D28"/>
    <w:rsid w:val="00755D33"/>
    <w:rsid w:val="00755DBD"/>
    <w:rsid w:val="00756731"/>
    <w:rsid w:val="00756D3A"/>
    <w:rsid w:val="00760F1A"/>
    <w:rsid w:val="007621A3"/>
    <w:rsid w:val="00762D76"/>
    <w:rsid w:val="00763218"/>
    <w:rsid w:val="00763399"/>
    <w:rsid w:val="00763989"/>
    <w:rsid w:val="0076425F"/>
    <w:rsid w:val="00765257"/>
    <w:rsid w:val="0076536C"/>
    <w:rsid w:val="007678FC"/>
    <w:rsid w:val="00770799"/>
    <w:rsid w:val="00771E4B"/>
    <w:rsid w:val="00772886"/>
    <w:rsid w:val="00772C4B"/>
    <w:rsid w:val="007741A9"/>
    <w:rsid w:val="007745D0"/>
    <w:rsid w:val="00774E97"/>
    <w:rsid w:val="007752D1"/>
    <w:rsid w:val="007768D6"/>
    <w:rsid w:val="00776C9E"/>
    <w:rsid w:val="00777D8E"/>
    <w:rsid w:val="00781651"/>
    <w:rsid w:val="00781DCC"/>
    <w:rsid w:val="00783E46"/>
    <w:rsid w:val="007840C3"/>
    <w:rsid w:val="007844D5"/>
    <w:rsid w:val="0078525C"/>
    <w:rsid w:val="00785760"/>
    <w:rsid w:val="007864A7"/>
    <w:rsid w:val="00786FFF"/>
    <w:rsid w:val="00792280"/>
    <w:rsid w:val="00792A6B"/>
    <w:rsid w:val="007931C0"/>
    <w:rsid w:val="00793952"/>
    <w:rsid w:val="00794D1B"/>
    <w:rsid w:val="00795972"/>
    <w:rsid w:val="007A0166"/>
    <w:rsid w:val="007A0D4D"/>
    <w:rsid w:val="007A0DAB"/>
    <w:rsid w:val="007A156C"/>
    <w:rsid w:val="007A2A36"/>
    <w:rsid w:val="007A40FE"/>
    <w:rsid w:val="007A581F"/>
    <w:rsid w:val="007A7A64"/>
    <w:rsid w:val="007B026B"/>
    <w:rsid w:val="007B02E2"/>
    <w:rsid w:val="007B04B0"/>
    <w:rsid w:val="007B0E7D"/>
    <w:rsid w:val="007B0ED1"/>
    <w:rsid w:val="007B2A58"/>
    <w:rsid w:val="007B54B0"/>
    <w:rsid w:val="007B640A"/>
    <w:rsid w:val="007B6882"/>
    <w:rsid w:val="007B779C"/>
    <w:rsid w:val="007C0920"/>
    <w:rsid w:val="007C168D"/>
    <w:rsid w:val="007C2C19"/>
    <w:rsid w:val="007C3B9D"/>
    <w:rsid w:val="007C4BE6"/>
    <w:rsid w:val="007C5BFF"/>
    <w:rsid w:val="007C5D55"/>
    <w:rsid w:val="007C62C1"/>
    <w:rsid w:val="007C66E6"/>
    <w:rsid w:val="007C6719"/>
    <w:rsid w:val="007C69E8"/>
    <w:rsid w:val="007D01F1"/>
    <w:rsid w:val="007D62D9"/>
    <w:rsid w:val="007E0D07"/>
    <w:rsid w:val="007E0D84"/>
    <w:rsid w:val="007E1A77"/>
    <w:rsid w:val="007E1B71"/>
    <w:rsid w:val="007E1E5F"/>
    <w:rsid w:val="007E3445"/>
    <w:rsid w:val="007E38B2"/>
    <w:rsid w:val="007E4995"/>
    <w:rsid w:val="007E5AD6"/>
    <w:rsid w:val="007E5E01"/>
    <w:rsid w:val="007E5E0A"/>
    <w:rsid w:val="007E6910"/>
    <w:rsid w:val="007E6CBC"/>
    <w:rsid w:val="007E6F4F"/>
    <w:rsid w:val="007E750D"/>
    <w:rsid w:val="007F187C"/>
    <w:rsid w:val="007F2425"/>
    <w:rsid w:val="007F2B7F"/>
    <w:rsid w:val="007F41FE"/>
    <w:rsid w:val="007F47A7"/>
    <w:rsid w:val="007F5A74"/>
    <w:rsid w:val="007F641A"/>
    <w:rsid w:val="007F672A"/>
    <w:rsid w:val="007F6F53"/>
    <w:rsid w:val="007F786B"/>
    <w:rsid w:val="0080109F"/>
    <w:rsid w:val="00802729"/>
    <w:rsid w:val="00802A78"/>
    <w:rsid w:val="00802C83"/>
    <w:rsid w:val="00804F8C"/>
    <w:rsid w:val="00805B2C"/>
    <w:rsid w:val="008063A8"/>
    <w:rsid w:val="00806AD5"/>
    <w:rsid w:val="00806EDF"/>
    <w:rsid w:val="00811AF0"/>
    <w:rsid w:val="00811CA5"/>
    <w:rsid w:val="00815478"/>
    <w:rsid w:val="00815515"/>
    <w:rsid w:val="008159C7"/>
    <w:rsid w:val="00815E1D"/>
    <w:rsid w:val="008163DB"/>
    <w:rsid w:val="00816518"/>
    <w:rsid w:val="008166D0"/>
    <w:rsid w:val="00816DBF"/>
    <w:rsid w:val="0081799D"/>
    <w:rsid w:val="00817A69"/>
    <w:rsid w:val="00817B1E"/>
    <w:rsid w:val="00821621"/>
    <w:rsid w:val="00821DB4"/>
    <w:rsid w:val="00822169"/>
    <w:rsid w:val="008222A9"/>
    <w:rsid w:val="00822658"/>
    <w:rsid w:val="00824A12"/>
    <w:rsid w:val="00826091"/>
    <w:rsid w:val="00830062"/>
    <w:rsid w:val="00830287"/>
    <w:rsid w:val="008309B3"/>
    <w:rsid w:val="008318FE"/>
    <w:rsid w:val="00831AD2"/>
    <w:rsid w:val="00831C44"/>
    <w:rsid w:val="00832111"/>
    <w:rsid w:val="008342AE"/>
    <w:rsid w:val="00834AB4"/>
    <w:rsid w:val="00834BC9"/>
    <w:rsid w:val="00834D75"/>
    <w:rsid w:val="00834F88"/>
    <w:rsid w:val="00835EB1"/>
    <w:rsid w:val="0083655F"/>
    <w:rsid w:val="0083695C"/>
    <w:rsid w:val="00841931"/>
    <w:rsid w:val="00841CB8"/>
    <w:rsid w:val="008440F6"/>
    <w:rsid w:val="00844654"/>
    <w:rsid w:val="00844AB3"/>
    <w:rsid w:val="00845203"/>
    <w:rsid w:val="008452D9"/>
    <w:rsid w:val="00845B0E"/>
    <w:rsid w:val="00846F4D"/>
    <w:rsid w:val="008500A4"/>
    <w:rsid w:val="008500DD"/>
    <w:rsid w:val="008508E4"/>
    <w:rsid w:val="00852892"/>
    <w:rsid w:val="008545BF"/>
    <w:rsid w:val="008545D3"/>
    <w:rsid w:val="00854E0C"/>
    <w:rsid w:val="00855126"/>
    <w:rsid w:val="0085609D"/>
    <w:rsid w:val="00856481"/>
    <w:rsid w:val="008566FC"/>
    <w:rsid w:val="00856F62"/>
    <w:rsid w:val="008613A0"/>
    <w:rsid w:val="00861699"/>
    <w:rsid w:val="00862153"/>
    <w:rsid w:val="00864565"/>
    <w:rsid w:val="00866181"/>
    <w:rsid w:val="008663D1"/>
    <w:rsid w:val="00867735"/>
    <w:rsid w:val="00870126"/>
    <w:rsid w:val="008728A6"/>
    <w:rsid w:val="00874E69"/>
    <w:rsid w:val="0087500B"/>
    <w:rsid w:val="00875761"/>
    <w:rsid w:val="00875CD4"/>
    <w:rsid w:val="00876970"/>
    <w:rsid w:val="00880D19"/>
    <w:rsid w:val="0088390A"/>
    <w:rsid w:val="00883F3D"/>
    <w:rsid w:val="00885828"/>
    <w:rsid w:val="00886B07"/>
    <w:rsid w:val="00890889"/>
    <w:rsid w:val="00891CC1"/>
    <w:rsid w:val="0089212D"/>
    <w:rsid w:val="008955A8"/>
    <w:rsid w:val="008A33E4"/>
    <w:rsid w:val="008A458E"/>
    <w:rsid w:val="008A549C"/>
    <w:rsid w:val="008A6EAD"/>
    <w:rsid w:val="008A72AD"/>
    <w:rsid w:val="008A7FFA"/>
    <w:rsid w:val="008B1DEB"/>
    <w:rsid w:val="008B1E82"/>
    <w:rsid w:val="008B3127"/>
    <w:rsid w:val="008B45FC"/>
    <w:rsid w:val="008B5A2E"/>
    <w:rsid w:val="008B60A5"/>
    <w:rsid w:val="008B6D86"/>
    <w:rsid w:val="008B7FF3"/>
    <w:rsid w:val="008C2C52"/>
    <w:rsid w:val="008C414B"/>
    <w:rsid w:val="008C5ED1"/>
    <w:rsid w:val="008C5F71"/>
    <w:rsid w:val="008D0856"/>
    <w:rsid w:val="008D0A1D"/>
    <w:rsid w:val="008D0D95"/>
    <w:rsid w:val="008D2759"/>
    <w:rsid w:val="008D3523"/>
    <w:rsid w:val="008D3E66"/>
    <w:rsid w:val="008D474E"/>
    <w:rsid w:val="008D4BA4"/>
    <w:rsid w:val="008D6545"/>
    <w:rsid w:val="008E064C"/>
    <w:rsid w:val="008E36C0"/>
    <w:rsid w:val="008E3B40"/>
    <w:rsid w:val="008E4129"/>
    <w:rsid w:val="008E531B"/>
    <w:rsid w:val="008E6058"/>
    <w:rsid w:val="008E72A6"/>
    <w:rsid w:val="008F0E94"/>
    <w:rsid w:val="008F0E99"/>
    <w:rsid w:val="008F1E2D"/>
    <w:rsid w:val="008F2979"/>
    <w:rsid w:val="008F3139"/>
    <w:rsid w:val="008F328C"/>
    <w:rsid w:val="008F3317"/>
    <w:rsid w:val="008F6CCF"/>
    <w:rsid w:val="0090143E"/>
    <w:rsid w:val="00901A2F"/>
    <w:rsid w:val="00903BFA"/>
    <w:rsid w:val="009041E4"/>
    <w:rsid w:val="00904A51"/>
    <w:rsid w:val="0090519C"/>
    <w:rsid w:val="009059B9"/>
    <w:rsid w:val="00905FD4"/>
    <w:rsid w:val="00906A9C"/>
    <w:rsid w:val="0090737A"/>
    <w:rsid w:val="009109F0"/>
    <w:rsid w:val="00912467"/>
    <w:rsid w:val="00912902"/>
    <w:rsid w:val="009129AC"/>
    <w:rsid w:val="00912B1B"/>
    <w:rsid w:val="009132D7"/>
    <w:rsid w:val="009134B0"/>
    <w:rsid w:val="00915702"/>
    <w:rsid w:val="00915900"/>
    <w:rsid w:val="00916F40"/>
    <w:rsid w:val="00917BCC"/>
    <w:rsid w:val="00917DA2"/>
    <w:rsid w:val="00920D3F"/>
    <w:rsid w:val="00926164"/>
    <w:rsid w:val="00926894"/>
    <w:rsid w:val="0092723C"/>
    <w:rsid w:val="00927543"/>
    <w:rsid w:val="00930A74"/>
    <w:rsid w:val="00930C3C"/>
    <w:rsid w:val="00930DF7"/>
    <w:rsid w:val="00931FAB"/>
    <w:rsid w:val="00932115"/>
    <w:rsid w:val="009323EB"/>
    <w:rsid w:val="009327BB"/>
    <w:rsid w:val="00933C8B"/>
    <w:rsid w:val="00934B70"/>
    <w:rsid w:val="009351CB"/>
    <w:rsid w:val="0093575C"/>
    <w:rsid w:val="00935A2D"/>
    <w:rsid w:val="00935ED0"/>
    <w:rsid w:val="009372CC"/>
    <w:rsid w:val="00937DE8"/>
    <w:rsid w:val="009412A4"/>
    <w:rsid w:val="00941BE8"/>
    <w:rsid w:val="00942F31"/>
    <w:rsid w:val="009430EB"/>
    <w:rsid w:val="00943561"/>
    <w:rsid w:val="00943DD7"/>
    <w:rsid w:val="00943FA4"/>
    <w:rsid w:val="00944826"/>
    <w:rsid w:val="00944E44"/>
    <w:rsid w:val="0094500C"/>
    <w:rsid w:val="00945239"/>
    <w:rsid w:val="00947B0F"/>
    <w:rsid w:val="00950852"/>
    <w:rsid w:val="00950B32"/>
    <w:rsid w:val="00950F16"/>
    <w:rsid w:val="009512BC"/>
    <w:rsid w:val="00951C02"/>
    <w:rsid w:val="009524FF"/>
    <w:rsid w:val="009544C8"/>
    <w:rsid w:val="00954ABE"/>
    <w:rsid w:val="00954D6A"/>
    <w:rsid w:val="00956204"/>
    <w:rsid w:val="00956529"/>
    <w:rsid w:val="009568AB"/>
    <w:rsid w:val="00956CC8"/>
    <w:rsid w:val="00960F62"/>
    <w:rsid w:val="00962F66"/>
    <w:rsid w:val="009635C2"/>
    <w:rsid w:val="00963A09"/>
    <w:rsid w:val="00963D72"/>
    <w:rsid w:val="00964B0D"/>
    <w:rsid w:val="009655B6"/>
    <w:rsid w:val="00965B36"/>
    <w:rsid w:val="00970F65"/>
    <w:rsid w:val="00971A70"/>
    <w:rsid w:val="009728AD"/>
    <w:rsid w:val="0097292C"/>
    <w:rsid w:val="00972EF0"/>
    <w:rsid w:val="00972F6A"/>
    <w:rsid w:val="009737AB"/>
    <w:rsid w:val="009759DC"/>
    <w:rsid w:val="00975E57"/>
    <w:rsid w:val="0097739A"/>
    <w:rsid w:val="0098003E"/>
    <w:rsid w:val="00980579"/>
    <w:rsid w:val="009817E5"/>
    <w:rsid w:val="00981FAF"/>
    <w:rsid w:val="009827EA"/>
    <w:rsid w:val="0098359B"/>
    <w:rsid w:val="0098383B"/>
    <w:rsid w:val="00983C73"/>
    <w:rsid w:val="00984C30"/>
    <w:rsid w:val="00984DA3"/>
    <w:rsid w:val="00985251"/>
    <w:rsid w:val="009856EA"/>
    <w:rsid w:val="00985773"/>
    <w:rsid w:val="00985B83"/>
    <w:rsid w:val="009863B7"/>
    <w:rsid w:val="0098744A"/>
    <w:rsid w:val="00987F0F"/>
    <w:rsid w:val="00990A8E"/>
    <w:rsid w:val="00991F5B"/>
    <w:rsid w:val="0099289E"/>
    <w:rsid w:val="0099429D"/>
    <w:rsid w:val="009945FA"/>
    <w:rsid w:val="009947AB"/>
    <w:rsid w:val="0099547B"/>
    <w:rsid w:val="00995D0F"/>
    <w:rsid w:val="00996362"/>
    <w:rsid w:val="009A2921"/>
    <w:rsid w:val="009A3042"/>
    <w:rsid w:val="009A352A"/>
    <w:rsid w:val="009A3795"/>
    <w:rsid w:val="009A3FF8"/>
    <w:rsid w:val="009A4220"/>
    <w:rsid w:val="009A5413"/>
    <w:rsid w:val="009A57FA"/>
    <w:rsid w:val="009A6B53"/>
    <w:rsid w:val="009A6E01"/>
    <w:rsid w:val="009A74EE"/>
    <w:rsid w:val="009A75C2"/>
    <w:rsid w:val="009A7BE7"/>
    <w:rsid w:val="009B03C4"/>
    <w:rsid w:val="009B1CD1"/>
    <w:rsid w:val="009B21C8"/>
    <w:rsid w:val="009B5A8D"/>
    <w:rsid w:val="009B5C3F"/>
    <w:rsid w:val="009B60C7"/>
    <w:rsid w:val="009B632B"/>
    <w:rsid w:val="009C084E"/>
    <w:rsid w:val="009C118C"/>
    <w:rsid w:val="009C169B"/>
    <w:rsid w:val="009C495A"/>
    <w:rsid w:val="009C5466"/>
    <w:rsid w:val="009C5945"/>
    <w:rsid w:val="009C7335"/>
    <w:rsid w:val="009C77CC"/>
    <w:rsid w:val="009C7B24"/>
    <w:rsid w:val="009C7E51"/>
    <w:rsid w:val="009D0732"/>
    <w:rsid w:val="009D0B8E"/>
    <w:rsid w:val="009D1325"/>
    <w:rsid w:val="009D17EE"/>
    <w:rsid w:val="009D198C"/>
    <w:rsid w:val="009D25CF"/>
    <w:rsid w:val="009D3352"/>
    <w:rsid w:val="009D3754"/>
    <w:rsid w:val="009D39EC"/>
    <w:rsid w:val="009D52A7"/>
    <w:rsid w:val="009D536A"/>
    <w:rsid w:val="009D5E2C"/>
    <w:rsid w:val="009D6687"/>
    <w:rsid w:val="009D6F68"/>
    <w:rsid w:val="009D7F68"/>
    <w:rsid w:val="009E0B8B"/>
    <w:rsid w:val="009E0C71"/>
    <w:rsid w:val="009E212C"/>
    <w:rsid w:val="009E2D94"/>
    <w:rsid w:val="009E3087"/>
    <w:rsid w:val="009E31FE"/>
    <w:rsid w:val="009E4F70"/>
    <w:rsid w:val="009E53C1"/>
    <w:rsid w:val="009E5B66"/>
    <w:rsid w:val="009E5FF9"/>
    <w:rsid w:val="009E754F"/>
    <w:rsid w:val="009E776E"/>
    <w:rsid w:val="009E7BEA"/>
    <w:rsid w:val="009F108E"/>
    <w:rsid w:val="009F17BD"/>
    <w:rsid w:val="009F18C3"/>
    <w:rsid w:val="009F1DF6"/>
    <w:rsid w:val="009F2021"/>
    <w:rsid w:val="009F30F8"/>
    <w:rsid w:val="009F33C9"/>
    <w:rsid w:val="009F360E"/>
    <w:rsid w:val="009F74A1"/>
    <w:rsid w:val="00A00676"/>
    <w:rsid w:val="00A0269E"/>
    <w:rsid w:val="00A02AFE"/>
    <w:rsid w:val="00A02E2A"/>
    <w:rsid w:val="00A02F45"/>
    <w:rsid w:val="00A03251"/>
    <w:rsid w:val="00A03A0C"/>
    <w:rsid w:val="00A0652E"/>
    <w:rsid w:val="00A07542"/>
    <w:rsid w:val="00A079D8"/>
    <w:rsid w:val="00A10458"/>
    <w:rsid w:val="00A11E43"/>
    <w:rsid w:val="00A129A9"/>
    <w:rsid w:val="00A12FF9"/>
    <w:rsid w:val="00A132B7"/>
    <w:rsid w:val="00A138CC"/>
    <w:rsid w:val="00A13ED5"/>
    <w:rsid w:val="00A14848"/>
    <w:rsid w:val="00A14F2F"/>
    <w:rsid w:val="00A15B15"/>
    <w:rsid w:val="00A16507"/>
    <w:rsid w:val="00A168DE"/>
    <w:rsid w:val="00A16E29"/>
    <w:rsid w:val="00A204B1"/>
    <w:rsid w:val="00A20A1C"/>
    <w:rsid w:val="00A2120D"/>
    <w:rsid w:val="00A2406C"/>
    <w:rsid w:val="00A24EEA"/>
    <w:rsid w:val="00A27A07"/>
    <w:rsid w:val="00A30980"/>
    <w:rsid w:val="00A32117"/>
    <w:rsid w:val="00A329EE"/>
    <w:rsid w:val="00A33DB3"/>
    <w:rsid w:val="00A34825"/>
    <w:rsid w:val="00A36163"/>
    <w:rsid w:val="00A363EA"/>
    <w:rsid w:val="00A36450"/>
    <w:rsid w:val="00A36FAC"/>
    <w:rsid w:val="00A40111"/>
    <w:rsid w:val="00A41F41"/>
    <w:rsid w:val="00A430BC"/>
    <w:rsid w:val="00A434FE"/>
    <w:rsid w:val="00A43E5F"/>
    <w:rsid w:val="00A4421A"/>
    <w:rsid w:val="00A44BB9"/>
    <w:rsid w:val="00A45384"/>
    <w:rsid w:val="00A45688"/>
    <w:rsid w:val="00A46637"/>
    <w:rsid w:val="00A4743D"/>
    <w:rsid w:val="00A50448"/>
    <w:rsid w:val="00A534F8"/>
    <w:rsid w:val="00A54028"/>
    <w:rsid w:val="00A55548"/>
    <w:rsid w:val="00A55E3C"/>
    <w:rsid w:val="00A563BE"/>
    <w:rsid w:val="00A57047"/>
    <w:rsid w:val="00A57B7E"/>
    <w:rsid w:val="00A600DD"/>
    <w:rsid w:val="00A607B2"/>
    <w:rsid w:val="00A608BD"/>
    <w:rsid w:val="00A60C3C"/>
    <w:rsid w:val="00A65E6D"/>
    <w:rsid w:val="00A6649F"/>
    <w:rsid w:val="00A67516"/>
    <w:rsid w:val="00A700C0"/>
    <w:rsid w:val="00A7102D"/>
    <w:rsid w:val="00A717B5"/>
    <w:rsid w:val="00A72EA1"/>
    <w:rsid w:val="00A7710C"/>
    <w:rsid w:val="00A77930"/>
    <w:rsid w:val="00A80045"/>
    <w:rsid w:val="00A80F16"/>
    <w:rsid w:val="00A813BB"/>
    <w:rsid w:val="00A82178"/>
    <w:rsid w:val="00A8259C"/>
    <w:rsid w:val="00A83262"/>
    <w:rsid w:val="00A8365B"/>
    <w:rsid w:val="00A836D0"/>
    <w:rsid w:val="00A85D98"/>
    <w:rsid w:val="00A86886"/>
    <w:rsid w:val="00A90A69"/>
    <w:rsid w:val="00A91752"/>
    <w:rsid w:val="00A9269F"/>
    <w:rsid w:val="00A9559A"/>
    <w:rsid w:val="00A959F4"/>
    <w:rsid w:val="00A965F9"/>
    <w:rsid w:val="00A96F3B"/>
    <w:rsid w:val="00AA075C"/>
    <w:rsid w:val="00AA3B41"/>
    <w:rsid w:val="00AA4400"/>
    <w:rsid w:val="00AA4BC9"/>
    <w:rsid w:val="00AA5303"/>
    <w:rsid w:val="00AA551E"/>
    <w:rsid w:val="00AA681F"/>
    <w:rsid w:val="00AA7B8D"/>
    <w:rsid w:val="00AB1EBA"/>
    <w:rsid w:val="00AB2FD5"/>
    <w:rsid w:val="00AB3269"/>
    <w:rsid w:val="00AB3A73"/>
    <w:rsid w:val="00AB3C62"/>
    <w:rsid w:val="00AB4EF0"/>
    <w:rsid w:val="00AB5E2E"/>
    <w:rsid w:val="00AB70A1"/>
    <w:rsid w:val="00AB76D6"/>
    <w:rsid w:val="00AB7E6D"/>
    <w:rsid w:val="00AC0AEA"/>
    <w:rsid w:val="00AC239A"/>
    <w:rsid w:val="00AC2CAB"/>
    <w:rsid w:val="00AC3341"/>
    <w:rsid w:val="00AC3A19"/>
    <w:rsid w:val="00AC3FE6"/>
    <w:rsid w:val="00AC4583"/>
    <w:rsid w:val="00AC458E"/>
    <w:rsid w:val="00AC473F"/>
    <w:rsid w:val="00AC5C88"/>
    <w:rsid w:val="00AC6D95"/>
    <w:rsid w:val="00AD0557"/>
    <w:rsid w:val="00AD09D4"/>
    <w:rsid w:val="00AD0AD2"/>
    <w:rsid w:val="00AD11BD"/>
    <w:rsid w:val="00AD1333"/>
    <w:rsid w:val="00AD2ECD"/>
    <w:rsid w:val="00AD3977"/>
    <w:rsid w:val="00AD3F30"/>
    <w:rsid w:val="00AD509C"/>
    <w:rsid w:val="00AE1B26"/>
    <w:rsid w:val="00AE1D99"/>
    <w:rsid w:val="00AE37A2"/>
    <w:rsid w:val="00AE4116"/>
    <w:rsid w:val="00AE4B35"/>
    <w:rsid w:val="00AE6A50"/>
    <w:rsid w:val="00AE71D9"/>
    <w:rsid w:val="00AF06C3"/>
    <w:rsid w:val="00AF21DD"/>
    <w:rsid w:val="00AF4146"/>
    <w:rsid w:val="00AF4D0B"/>
    <w:rsid w:val="00AF516E"/>
    <w:rsid w:val="00AF612E"/>
    <w:rsid w:val="00AF614D"/>
    <w:rsid w:val="00AF660A"/>
    <w:rsid w:val="00AF673B"/>
    <w:rsid w:val="00B01B3B"/>
    <w:rsid w:val="00B01D2A"/>
    <w:rsid w:val="00B0207E"/>
    <w:rsid w:val="00B028A1"/>
    <w:rsid w:val="00B02B59"/>
    <w:rsid w:val="00B02B80"/>
    <w:rsid w:val="00B02C6D"/>
    <w:rsid w:val="00B034B4"/>
    <w:rsid w:val="00B0647A"/>
    <w:rsid w:val="00B071BD"/>
    <w:rsid w:val="00B07285"/>
    <w:rsid w:val="00B1062A"/>
    <w:rsid w:val="00B11B47"/>
    <w:rsid w:val="00B12F99"/>
    <w:rsid w:val="00B133A4"/>
    <w:rsid w:val="00B1517E"/>
    <w:rsid w:val="00B1680A"/>
    <w:rsid w:val="00B17376"/>
    <w:rsid w:val="00B1758F"/>
    <w:rsid w:val="00B20016"/>
    <w:rsid w:val="00B20C05"/>
    <w:rsid w:val="00B21792"/>
    <w:rsid w:val="00B22018"/>
    <w:rsid w:val="00B231D9"/>
    <w:rsid w:val="00B23203"/>
    <w:rsid w:val="00B236FD"/>
    <w:rsid w:val="00B246A6"/>
    <w:rsid w:val="00B25223"/>
    <w:rsid w:val="00B2660F"/>
    <w:rsid w:val="00B2694E"/>
    <w:rsid w:val="00B273EE"/>
    <w:rsid w:val="00B276A9"/>
    <w:rsid w:val="00B308CD"/>
    <w:rsid w:val="00B30CD8"/>
    <w:rsid w:val="00B31775"/>
    <w:rsid w:val="00B31DCA"/>
    <w:rsid w:val="00B31F0C"/>
    <w:rsid w:val="00B3253B"/>
    <w:rsid w:val="00B33302"/>
    <w:rsid w:val="00B3432A"/>
    <w:rsid w:val="00B3486F"/>
    <w:rsid w:val="00B34E56"/>
    <w:rsid w:val="00B36FC4"/>
    <w:rsid w:val="00B37344"/>
    <w:rsid w:val="00B37A03"/>
    <w:rsid w:val="00B37F19"/>
    <w:rsid w:val="00B40098"/>
    <w:rsid w:val="00B4046C"/>
    <w:rsid w:val="00B408E2"/>
    <w:rsid w:val="00B411F3"/>
    <w:rsid w:val="00B42769"/>
    <w:rsid w:val="00B4426E"/>
    <w:rsid w:val="00B44E2C"/>
    <w:rsid w:val="00B46756"/>
    <w:rsid w:val="00B46A1C"/>
    <w:rsid w:val="00B46DEA"/>
    <w:rsid w:val="00B47913"/>
    <w:rsid w:val="00B47A6E"/>
    <w:rsid w:val="00B507F0"/>
    <w:rsid w:val="00B52C03"/>
    <w:rsid w:val="00B53C0A"/>
    <w:rsid w:val="00B54CA4"/>
    <w:rsid w:val="00B550DC"/>
    <w:rsid w:val="00B5673F"/>
    <w:rsid w:val="00B57D7B"/>
    <w:rsid w:val="00B60794"/>
    <w:rsid w:val="00B615C9"/>
    <w:rsid w:val="00B61712"/>
    <w:rsid w:val="00B61733"/>
    <w:rsid w:val="00B6185C"/>
    <w:rsid w:val="00B62AA2"/>
    <w:rsid w:val="00B63135"/>
    <w:rsid w:val="00B64C4D"/>
    <w:rsid w:val="00B65B76"/>
    <w:rsid w:val="00B66611"/>
    <w:rsid w:val="00B66C7F"/>
    <w:rsid w:val="00B671DA"/>
    <w:rsid w:val="00B67362"/>
    <w:rsid w:val="00B702F8"/>
    <w:rsid w:val="00B726B8"/>
    <w:rsid w:val="00B7296D"/>
    <w:rsid w:val="00B750F0"/>
    <w:rsid w:val="00B755D1"/>
    <w:rsid w:val="00B760F2"/>
    <w:rsid w:val="00B7656E"/>
    <w:rsid w:val="00B768A9"/>
    <w:rsid w:val="00B8074C"/>
    <w:rsid w:val="00B81C65"/>
    <w:rsid w:val="00B8203A"/>
    <w:rsid w:val="00B8435A"/>
    <w:rsid w:val="00B86262"/>
    <w:rsid w:val="00B86328"/>
    <w:rsid w:val="00B87951"/>
    <w:rsid w:val="00B925B1"/>
    <w:rsid w:val="00B94ACB"/>
    <w:rsid w:val="00B94BB0"/>
    <w:rsid w:val="00B959FB"/>
    <w:rsid w:val="00B96AF2"/>
    <w:rsid w:val="00B96D8B"/>
    <w:rsid w:val="00B96F76"/>
    <w:rsid w:val="00BA0B49"/>
    <w:rsid w:val="00BA1CA2"/>
    <w:rsid w:val="00BA21A6"/>
    <w:rsid w:val="00BA2DC1"/>
    <w:rsid w:val="00BA2F93"/>
    <w:rsid w:val="00BA392F"/>
    <w:rsid w:val="00BA3B58"/>
    <w:rsid w:val="00BA4498"/>
    <w:rsid w:val="00BA4780"/>
    <w:rsid w:val="00BA4945"/>
    <w:rsid w:val="00BA4E21"/>
    <w:rsid w:val="00BA6418"/>
    <w:rsid w:val="00BA674A"/>
    <w:rsid w:val="00BA694B"/>
    <w:rsid w:val="00BB04EA"/>
    <w:rsid w:val="00BB0E54"/>
    <w:rsid w:val="00BB15B9"/>
    <w:rsid w:val="00BB1DF4"/>
    <w:rsid w:val="00BB33D1"/>
    <w:rsid w:val="00BB4961"/>
    <w:rsid w:val="00BB5123"/>
    <w:rsid w:val="00BB52A5"/>
    <w:rsid w:val="00BB562F"/>
    <w:rsid w:val="00BB70D4"/>
    <w:rsid w:val="00BC2583"/>
    <w:rsid w:val="00BC2650"/>
    <w:rsid w:val="00BC35A2"/>
    <w:rsid w:val="00BC3E89"/>
    <w:rsid w:val="00BC4E5C"/>
    <w:rsid w:val="00BC6647"/>
    <w:rsid w:val="00BD0228"/>
    <w:rsid w:val="00BD113F"/>
    <w:rsid w:val="00BD3C68"/>
    <w:rsid w:val="00BD4082"/>
    <w:rsid w:val="00BD418B"/>
    <w:rsid w:val="00BD56DF"/>
    <w:rsid w:val="00BE1BB3"/>
    <w:rsid w:val="00BE1C5E"/>
    <w:rsid w:val="00BE2EF3"/>
    <w:rsid w:val="00BE3866"/>
    <w:rsid w:val="00BE4BB4"/>
    <w:rsid w:val="00BE4EE6"/>
    <w:rsid w:val="00BE5962"/>
    <w:rsid w:val="00BE71B8"/>
    <w:rsid w:val="00BE7918"/>
    <w:rsid w:val="00BF0BD0"/>
    <w:rsid w:val="00BF1095"/>
    <w:rsid w:val="00BF1BB4"/>
    <w:rsid w:val="00BF1EEA"/>
    <w:rsid w:val="00BF35AA"/>
    <w:rsid w:val="00BF3657"/>
    <w:rsid w:val="00BF4982"/>
    <w:rsid w:val="00BF56F0"/>
    <w:rsid w:val="00BF5DD4"/>
    <w:rsid w:val="00BF6F46"/>
    <w:rsid w:val="00BF7572"/>
    <w:rsid w:val="00C0028A"/>
    <w:rsid w:val="00C00C74"/>
    <w:rsid w:val="00C0101A"/>
    <w:rsid w:val="00C031B4"/>
    <w:rsid w:val="00C0404D"/>
    <w:rsid w:val="00C05336"/>
    <w:rsid w:val="00C064AD"/>
    <w:rsid w:val="00C067B8"/>
    <w:rsid w:val="00C1000B"/>
    <w:rsid w:val="00C105D6"/>
    <w:rsid w:val="00C11F3D"/>
    <w:rsid w:val="00C12D6F"/>
    <w:rsid w:val="00C13AE2"/>
    <w:rsid w:val="00C156A3"/>
    <w:rsid w:val="00C1602F"/>
    <w:rsid w:val="00C16B29"/>
    <w:rsid w:val="00C17339"/>
    <w:rsid w:val="00C179DB"/>
    <w:rsid w:val="00C20289"/>
    <w:rsid w:val="00C21843"/>
    <w:rsid w:val="00C252DE"/>
    <w:rsid w:val="00C253E1"/>
    <w:rsid w:val="00C26239"/>
    <w:rsid w:val="00C2691C"/>
    <w:rsid w:val="00C26EEF"/>
    <w:rsid w:val="00C274E2"/>
    <w:rsid w:val="00C31210"/>
    <w:rsid w:val="00C315E9"/>
    <w:rsid w:val="00C331BB"/>
    <w:rsid w:val="00C34063"/>
    <w:rsid w:val="00C351CB"/>
    <w:rsid w:val="00C37D91"/>
    <w:rsid w:val="00C41C70"/>
    <w:rsid w:val="00C425A9"/>
    <w:rsid w:val="00C4368C"/>
    <w:rsid w:val="00C46141"/>
    <w:rsid w:val="00C4639E"/>
    <w:rsid w:val="00C464DF"/>
    <w:rsid w:val="00C46AB4"/>
    <w:rsid w:val="00C46C02"/>
    <w:rsid w:val="00C46EF7"/>
    <w:rsid w:val="00C474BD"/>
    <w:rsid w:val="00C501B8"/>
    <w:rsid w:val="00C514A5"/>
    <w:rsid w:val="00C52261"/>
    <w:rsid w:val="00C5243B"/>
    <w:rsid w:val="00C53A4D"/>
    <w:rsid w:val="00C54BA6"/>
    <w:rsid w:val="00C5512E"/>
    <w:rsid w:val="00C576AC"/>
    <w:rsid w:val="00C57D49"/>
    <w:rsid w:val="00C609E8"/>
    <w:rsid w:val="00C61A28"/>
    <w:rsid w:val="00C61B91"/>
    <w:rsid w:val="00C73132"/>
    <w:rsid w:val="00C745D1"/>
    <w:rsid w:val="00C75C5F"/>
    <w:rsid w:val="00C76134"/>
    <w:rsid w:val="00C76A43"/>
    <w:rsid w:val="00C80226"/>
    <w:rsid w:val="00C81425"/>
    <w:rsid w:val="00C81B95"/>
    <w:rsid w:val="00C81CCF"/>
    <w:rsid w:val="00C85713"/>
    <w:rsid w:val="00C85F2D"/>
    <w:rsid w:val="00C86446"/>
    <w:rsid w:val="00C8686D"/>
    <w:rsid w:val="00C8749F"/>
    <w:rsid w:val="00C87A10"/>
    <w:rsid w:val="00C926E5"/>
    <w:rsid w:val="00C934CD"/>
    <w:rsid w:val="00C93851"/>
    <w:rsid w:val="00C93B1A"/>
    <w:rsid w:val="00C952C8"/>
    <w:rsid w:val="00C955E3"/>
    <w:rsid w:val="00C96FB3"/>
    <w:rsid w:val="00C97FAB"/>
    <w:rsid w:val="00CA0093"/>
    <w:rsid w:val="00CA0629"/>
    <w:rsid w:val="00CA0A90"/>
    <w:rsid w:val="00CA0A91"/>
    <w:rsid w:val="00CA261E"/>
    <w:rsid w:val="00CA26E9"/>
    <w:rsid w:val="00CA2B90"/>
    <w:rsid w:val="00CA3EBC"/>
    <w:rsid w:val="00CA4D0E"/>
    <w:rsid w:val="00CA5B5D"/>
    <w:rsid w:val="00CA6B12"/>
    <w:rsid w:val="00CA7D41"/>
    <w:rsid w:val="00CB246F"/>
    <w:rsid w:val="00CB260D"/>
    <w:rsid w:val="00CB2CB8"/>
    <w:rsid w:val="00CB3AA1"/>
    <w:rsid w:val="00CB46F9"/>
    <w:rsid w:val="00CB6EAF"/>
    <w:rsid w:val="00CB76B1"/>
    <w:rsid w:val="00CC007C"/>
    <w:rsid w:val="00CC06BF"/>
    <w:rsid w:val="00CC0BF3"/>
    <w:rsid w:val="00CC11F8"/>
    <w:rsid w:val="00CC1357"/>
    <w:rsid w:val="00CC14C5"/>
    <w:rsid w:val="00CC1575"/>
    <w:rsid w:val="00CC1D07"/>
    <w:rsid w:val="00CC30EF"/>
    <w:rsid w:val="00CC39E7"/>
    <w:rsid w:val="00CC441F"/>
    <w:rsid w:val="00CC4996"/>
    <w:rsid w:val="00CC58DA"/>
    <w:rsid w:val="00CC5E97"/>
    <w:rsid w:val="00CC5F4D"/>
    <w:rsid w:val="00CC7178"/>
    <w:rsid w:val="00CD093B"/>
    <w:rsid w:val="00CD2025"/>
    <w:rsid w:val="00CD69E1"/>
    <w:rsid w:val="00CD6A68"/>
    <w:rsid w:val="00CE1FAD"/>
    <w:rsid w:val="00CE26C5"/>
    <w:rsid w:val="00CE4542"/>
    <w:rsid w:val="00CE4633"/>
    <w:rsid w:val="00CE4CEC"/>
    <w:rsid w:val="00CE54EC"/>
    <w:rsid w:val="00CE5676"/>
    <w:rsid w:val="00CE5B75"/>
    <w:rsid w:val="00CE7B5E"/>
    <w:rsid w:val="00CF09B5"/>
    <w:rsid w:val="00CF0B80"/>
    <w:rsid w:val="00CF26D1"/>
    <w:rsid w:val="00CF38D4"/>
    <w:rsid w:val="00CF3A7A"/>
    <w:rsid w:val="00CF56F7"/>
    <w:rsid w:val="00CF6180"/>
    <w:rsid w:val="00D00608"/>
    <w:rsid w:val="00D0079D"/>
    <w:rsid w:val="00D00AE3"/>
    <w:rsid w:val="00D00E95"/>
    <w:rsid w:val="00D01305"/>
    <w:rsid w:val="00D01353"/>
    <w:rsid w:val="00D01A68"/>
    <w:rsid w:val="00D02D8A"/>
    <w:rsid w:val="00D054C8"/>
    <w:rsid w:val="00D059AA"/>
    <w:rsid w:val="00D0701B"/>
    <w:rsid w:val="00D10129"/>
    <w:rsid w:val="00D11761"/>
    <w:rsid w:val="00D140F7"/>
    <w:rsid w:val="00D1455D"/>
    <w:rsid w:val="00D146DA"/>
    <w:rsid w:val="00D14A73"/>
    <w:rsid w:val="00D14E85"/>
    <w:rsid w:val="00D1533F"/>
    <w:rsid w:val="00D167FF"/>
    <w:rsid w:val="00D16C11"/>
    <w:rsid w:val="00D20661"/>
    <w:rsid w:val="00D21C20"/>
    <w:rsid w:val="00D21C53"/>
    <w:rsid w:val="00D221AC"/>
    <w:rsid w:val="00D22780"/>
    <w:rsid w:val="00D22D4F"/>
    <w:rsid w:val="00D24604"/>
    <w:rsid w:val="00D248A6"/>
    <w:rsid w:val="00D24995"/>
    <w:rsid w:val="00D25138"/>
    <w:rsid w:val="00D26691"/>
    <w:rsid w:val="00D27BEA"/>
    <w:rsid w:val="00D3039F"/>
    <w:rsid w:val="00D30565"/>
    <w:rsid w:val="00D32A70"/>
    <w:rsid w:val="00D34909"/>
    <w:rsid w:val="00D34D09"/>
    <w:rsid w:val="00D35592"/>
    <w:rsid w:val="00D36639"/>
    <w:rsid w:val="00D379BD"/>
    <w:rsid w:val="00D426BF"/>
    <w:rsid w:val="00D43180"/>
    <w:rsid w:val="00D4331D"/>
    <w:rsid w:val="00D44B73"/>
    <w:rsid w:val="00D45367"/>
    <w:rsid w:val="00D45A3B"/>
    <w:rsid w:val="00D46B8C"/>
    <w:rsid w:val="00D504C1"/>
    <w:rsid w:val="00D5154D"/>
    <w:rsid w:val="00D51E10"/>
    <w:rsid w:val="00D533C0"/>
    <w:rsid w:val="00D53C78"/>
    <w:rsid w:val="00D5520A"/>
    <w:rsid w:val="00D55AF2"/>
    <w:rsid w:val="00D55C85"/>
    <w:rsid w:val="00D5696B"/>
    <w:rsid w:val="00D57FE2"/>
    <w:rsid w:val="00D60A87"/>
    <w:rsid w:val="00D61178"/>
    <w:rsid w:val="00D624B5"/>
    <w:rsid w:val="00D629FD"/>
    <w:rsid w:val="00D632AC"/>
    <w:rsid w:val="00D64403"/>
    <w:rsid w:val="00D64DAB"/>
    <w:rsid w:val="00D66508"/>
    <w:rsid w:val="00D6760C"/>
    <w:rsid w:val="00D71355"/>
    <w:rsid w:val="00D71822"/>
    <w:rsid w:val="00D7267E"/>
    <w:rsid w:val="00D758C6"/>
    <w:rsid w:val="00D75BBA"/>
    <w:rsid w:val="00D76BBD"/>
    <w:rsid w:val="00D76BE3"/>
    <w:rsid w:val="00D77126"/>
    <w:rsid w:val="00D80962"/>
    <w:rsid w:val="00D80AE3"/>
    <w:rsid w:val="00D811D1"/>
    <w:rsid w:val="00D81E26"/>
    <w:rsid w:val="00D8368C"/>
    <w:rsid w:val="00D83F00"/>
    <w:rsid w:val="00D852B4"/>
    <w:rsid w:val="00D86A4C"/>
    <w:rsid w:val="00D87936"/>
    <w:rsid w:val="00D91598"/>
    <w:rsid w:val="00D91A50"/>
    <w:rsid w:val="00D931FD"/>
    <w:rsid w:val="00D93B49"/>
    <w:rsid w:val="00D94813"/>
    <w:rsid w:val="00D949C8"/>
    <w:rsid w:val="00D96D1D"/>
    <w:rsid w:val="00D978F6"/>
    <w:rsid w:val="00D97D19"/>
    <w:rsid w:val="00DA0154"/>
    <w:rsid w:val="00DA079F"/>
    <w:rsid w:val="00DA1F5F"/>
    <w:rsid w:val="00DA2AC2"/>
    <w:rsid w:val="00DA43C5"/>
    <w:rsid w:val="00DA5069"/>
    <w:rsid w:val="00DA67ED"/>
    <w:rsid w:val="00DA7250"/>
    <w:rsid w:val="00DB18D9"/>
    <w:rsid w:val="00DB2A6E"/>
    <w:rsid w:val="00DB5EFB"/>
    <w:rsid w:val="00DB664B"/>
    <w:rsid w:val="00DB6F1C"/>
    <w:rsid w:val="00DB79F9"/>
    <w:rsid w:val="00DB7EA6"/>
    <w:rsid w:val="00DC0377"/>
    <w:rsid w:val="00DC19B7"/>
    <w:rsid w:val="00DC2A99"/>
    <w:rsid w:val="00DC3BC7"/>
    <w:rsid w:val="00DC65A6"/>
    <w:rsid w:val="00DC65BC"/>
    <w:rsid w:val="00DC6A26"/>
    <w:rsid w:val="00DC7A2D"/>
    <w:rsid w:val="00DD09E1"/>
    <w:rsid w:val="00DD0B0B"/>
    <w:rsid w:val="00DD2A6F"/>
    <w:rsid w:val="00DD2B05"/>
    <w:rsid w:val="00DD2E44"/>
    <w:rsid w:val="00DD3C8B"/>
    <w:rsid w:val="00DD4423"/>
    <w:rsid w:val="00DD4A3B"/>
    <w:rsid w:val="00DD5102"/>
    <w:rsid w:val="00DD5419"/>
    <w:rsid w:val="00DD58E8"/>
    <w:rsid w:val="00DD59CB"/>
    <w:rsid w:val="00DD5B84"/>
    <w:rsid w:val="00DD70A7"/>
    <w:rsid w:val="00DD7918"/>
    <w:rsid w:val="00DE0F02"/>
    <w:rsid w:val="00DE251B"/>
    <w:rsid w:val="00DE26E5"/>
    <w:rsid w:val="00DE27CB"/>
    <w:rsid w:val="00DE3C8A"/>
    <w:rsid w:val="00DE4521"/>
    <w:rsid w:val="00DE689F"/>
    <w:rsid w:val="00DE6B19"/>
    <w:rsid w:val="00DE6FAC"/>
    <w:rsid w:val="00DF027B"/>
    <w:rsid w:val="00DF0826"/>
    <w:rsid w:val="00DF0A67"/>
    <w:rsid w:val="00DF0A8E"/>
    <w:rsid w:val="00DF1281"/>
    <w:rsid w:val="00DF1F26"/>
    <w:rsid w:val="00DF30AE"/>
    <w:rsid w:val="00DF32FA"/>
    <w:rsid w:val="00DF3BE0"/>
    <w:rsid w:val="00DF5C2F"/>
    <w:rsid w:val="00DF6E7C"/>
    <w:rsid w:val="00E00645"/>
    <w:rsid w:val="00E014C4"/>
    <w:rsid w:val="00E01BCD"/>
    <w:rsid w:val="00E04496"/>
    <w:rsid w:val="00E04BF4"/>
    <w:rsid w:val="00E05D13"/>
    <w:rsid w:val="00E0636C"/>
    <w:rsid w:val="00E116C7"/>
    <w:rsid w:val="00E1196D"/>
    <w:rsid w:val="00E12452"/>
    <w:rsid w:val="00E12E0A"/>
    <w:rsid w:val="00E133F8"/>
    <w:rsid w:val="00E13CC5"/>
    <w:rsid w:val="00E14519"/>
    <w:rsid w:val="00E14A7F"/>
    <w:rsid w:val="00E15072"/>
    <w:rsid w:val="00E17FC3"/>
    <w:rsid w:val="00E204BF"/>
    <w:rsid w:val="00E22ABC"/>
    <w:rsid w:val="00E24F61"/>
    <w:rsid w:val="00E252CB"/>
    <w:rsid w:val="00E2552A"/>
    <w:rsid w:val="00E2633C"/>
    <w:rsid w:val="00E27875"/>
    <w:rsid w:val="00E3008B"/>
    <w:rsid w:val="00E302D2"/>
    <w:rsid w:val="00E30819"/>
    <w:rsid w:val="00E30A62"/>
    <w:rsid w:val="00E3148D"/>
    <w:rsid w:val="00E323C6"/>
    <w:rsid w:val="00E32927"/>
    <w:rsid w:val="00E3332C"/>
    <w:rsid w:val="00E35BD8"/>
    <w:rsid w:val="00E36413"/>
    <w:rsid w:val="00E3784A"/>
    <w:rsid w:val="00E4001B"/>
    <w:rsid w:val="00E419C8"/>
    <w:rsid w:val="00E420C4"/>
    <w:rsid w:val="00E436E1"/>
    <w:rsid w:val="00E45E9E"/>
    <w:rsid w:val="00E460D9"/>
    <w:rsid w:val="00E475BD"/>
    <w:rsid w:val="00E50F89"/>
    <w:rsid w:val="00E51FC5"/>
    <w:rsid w:val="00E52BD5"/>
    <w:rsid w:val="00E53691"/>
    <w:rsid w:val="00E54B1D"/>
    <w:rsid w:val="00E55270"/>
    <w:rsid w:val="00E552A7"/>
    <w:rsid w:val="00E57DDD"/>
    <w:rsid w:val="00E60492"/>
    <w:rsid w:val="00E60520"/>
    <w:rsid w:val="00E61436"/>
    <w:rsid w:val="00E631C5"/>
    <w:rsid w:val="00E65BAC"/>
    <w:rsid w:val="00E663C1"/>
    <w:rsid w:val="00E7348A"/>
    <w:rsid w:val="00E748F4"/>
    <w:rsid w:val="00E762CD"/>
    <w:rsid w:val="00E76362"/>
    <w:rsid w:val="00E76CB6"/>
    <w:rsid w:val="00E814F5"/>
    <w:rsid w:val="00E818B4"/>
    <w:rsid w:val="00E82DE3"/>
    <w:rsid w:val="00E84DFA"/>
    <w:rsid w:val="00E86013"/>
    <w:rsid w:val="00E86396"/>
    <w:rsid w:val="00E86489"/>
    <w:rsid w:val="00E86D6D"/>
    <w:rsid w:val="00E87AA9"/>
    <w:rsid w:val="00E9015B"/>
    <w:rsid w:val="00E90519"/>
    <w:rsid w:val="00E91745"/>
    <w:rsid w:val="00E92D8F"/>
    <w:rsid w:val="00E936A4"/>
    <w:rsid w:val="00E93854"/>
    <w:rsid w:val="00E93BAF"/>
    <w:rsid w:val="00E9442B"/>
    <w:rsid w:val="00E9469F"/>
    <w:rsid w:val="00E94720"/>
    <w:rsid w:val="00E96AF0"/>
    <w:rsid w:val="00E97C6D"/>
    <w:rsid w:val="00EA1997"/>
    <w:rsid w:val="00EA1FD6"/>
    <w:rsid w:val="00EA25B7"/>
    <w:rsid w:val="00EA3D1E"/>
    <w:rsid w:val="00EA575E"/>
    <w:rsid w:val="00EA5801"/>
    <w:rsid w:val="00EA603E"/>
    <w:rsid w:val="00EA60A1"/>
    <w:rsid w:val="00EA7519"/>
    <w:rsid w:val="00EA753A"/>
    <w:rsid w:val="00EA7D2C"/>
    <w:rsid w:val="00EB0907"/>
    <w:rsid w:val="00EB19C1"/>
    <w:rsid w:val="00EB3ABC"/>
    <w:rsid w:val="00EB630C"/>
    <w:rsid w:val="00EB6DAB"/>
    <w:rsid w:val="00EB705E"/>
    <w:rsid w:val="00EB7385"/>
    <w:rsid w:val="00EB74EE"/>
    <w:rsid w:val="00EC15AA"/>
    <w:rsid w:val="00EC2505"/>
    <w:rsid w:val="00EC2985"/>
    <w:rsid w:val="00EC2A3A"/>
    <w:rsid w:val="00EC2D6B"/>
    <w:rsid w:val="00EC4BD1"/>
    <w:rsid w:val="00EC5EAD"/>
    <w:rsid w:val="00EC6C76"/>
    <w:rsid w:val="00ED0848"/>
    <w:rsid w:val="00ED41E6"/>
    <w:rsid w:val="00ED47CA"/>
    <w:rsid w:val="00ED5B6F"/>
    <w:rsid w:val="00ED5C57"/>
    <w:rsid w:val="00EE0A6A"/>
    <w:rsid w:val="00EE116F"/>
    <w:rsid w:val="00EE1E09"/>
    <w:rsid w:val="00EE56E5"/>
    <w:rsid w:val="00EE5C23"/>
    <w:rsid w:val="00EF0CB9"/>
    <w:rsid w:val="00EF1835"/>
    <w:rsid w:val="00EF2939"/>
    <w:rsid w:val="00EF3097"/>
    <w:rsid w:val="00EF4591"/>
    <w:rsid w:val="00EF4DEA"/>
    <w:rsid w:val="00EF5091"/>
    <w:rsid w:val="00EF5902"/>
    <w:rsid w:val="00EF5FA2"/>
    <w:rsid w:val="00EF65B1"/>
    <w:rsid w:val="00EF71AE"/>
    <w:rsid w:val="00EF7EC4"/>
    <w:rsid w:val="00F006C0"/>
    <w:rsid w:val="00F01225"/>
    <w:rsid w:val="00F01832"/>
    <w:rsid w:val="00F048FA"/>
    <w:rsid w:val="00F04916"/>
    <w:rsid w:val="00F052C9"/>
    <w:rsid w:val="00F05BC0"/>
    <w:rsid w:val="00F05EC4"/>
    <w:rsid w:val="00F064BF"/>
    <w:rsid w:val="00F0764D"/>
    <w:rsid w:val="00F07700"/>
    <w:rsid w:val="00F100A5"/>
    <w:rsid w:val="00F105DF"/>
    <w:rsid w:val="00F1088D"/>
    <w:rsid w:val="00F1148C"/>
    <w:rsid w:val="00F12F78"/>
    <w:rsid w:val="00F13C4F"/>
    <w:rsid w:val="00F15B55"/>
    <w:rsid w:val="00F1638A"/>
    <w:rsid w:val="00F17058"/>
    <w:rsid w:val="00F1767E"/>
    <w:rsid w:val="00F17998"/>
    <w:rsid w:val="00F17AD1"/>
    <w:rsid w:val="00F17D4B"/>
    <w:rsid w:val="00F17FD0"/>
    <w:rsid w:val="00F20225"/>
    <w:rsid w:val="00F208D9"/>
    <w:rsid w:val="00F2143C"/>
    <w:rsid w:val="00F21B91"/>
    <w:rsid w:val="00F224B9"/>
    <w:rsid w:val="00F22C01"/>
    <w:rsid w:val="00F24ABA"/>
    <w:rsid w:val="00F24FFA"/>
    <w:rsid w:val="00F250C9"/>
    <w:rsid w:val="00F25F0F"/>
    <w:rsid w:val="00F2641E"/>
    <w:rsid w:val="00F27296"/>
    <w:rsid w:val="00F3087F"/>
    <w:rsid w:val="00F33C31"/>
    <w:rsid w:val="00F343C7"/>
    <w:rsid w:val="00F365DE"/>
    <w:rsid w:val="00F37D71"/>
    <w:rsid w:val="00F41FFF"/>
    <w:rsid w:val="00F432DB"/>
    <w:rsid w:val="00F44904"/>
    <w:rsid w:val="00F46320"/>
    <w:rsid w:val="00F471BA"/>
    <w:rsid w:val="00F4794A"/>
    <w:rsid w:val="00F50349"/>
    <w:rsid w:val="00F513AD"/>
    <w:rsid w:val="00F51CF3"/>
    <w:rsid w:val="00F54876"/>
    <w:rsid w:val="00F55756"/>
    <w:rsid w:val="00F57A6B"/>
    <w:rsid w:val="00F57DD5"/>
    <w:rsid w:val="00F60488"/>
    <w:rsid w:val="00F60A35"/>
    <w:rsid w:val="00F60A74"/>
    <w:rsid w:val="00F60D0C"/>
    <w:rsid w:val="00F61C16"/>
    <w:rsid w:val="00F620BB"/>
    <w:rsid w:val="00F637FA"/>
    <w:rsid w:val="00F639EA"/>
    <w:rsid w:val="00F652F4"/>
    <w:rsid w:val="00F65483"/>
    <w:rsid w:val="00F67462"/>
    <w:rsid w:val="00F67925"/>
    <w:rsid w:val="00F67D30"/>
    <w:rsid w:val="00F7041A"/>
    <w:rsid w:val="00F71F69"/>
    <w:rsid w:val="00F71F97"/>
    <w:rsid w:val="00F72ABE"/>
    <w:rsid w:val="00F732C0"/>
    <w:rsid w:val="00F73921"/>
    <w:rsid w:val="00F73AC9"/>
    <w:rsid w:val="00F748CD"/>
    <w:rsid w:val="00F75484"/>
    <w:rsid w:val="00F7632C"/>
    <w:rsid w:val="00F801F5"/>
    <w:rsid w:val="00F80D97"/>
    <w:rsid w:val="00F81170"/>
    <w:rsid w:val="00F819D6"/>
    <w:rsid w:val="00F81BA9"/>
    <w:rsid w:val="00F81F4D"/>
    <w:rsid w:val="00F8511F"/>
    <w:rsid w:val="00F851CE"/>
    <w:rsid w:val="00F86FE0"/>
    <w:rsid w:val="00F90E5E"/>
    <w:rsid w:val="00F90FEE"/>
    <w:rsid w:val="00F9197D"/>
    <w:rsid w:val="00F91B27"/>
    <w:rsid w:val="00F927F5"/>
    <w:rsid w:val="00F92B4C"/>
    <w:rsid w:val="00F93466"/>
    <w:rsid w:val="00F95976"/>
    <w:rsid w:val="00F95B0E"/>
    <w:rsid w:val="00F967D0"/>
    <w:rsid w:val="00F97401"/>
    <w:rsid w:val="00FA07B4"/>
    <w:rsid w:val="00FA182F"/>
    <w:rsid w:val="00FA2449"/>
    <w:rsid w:val="00FA38B4"/>
    <w:rsid w:val="00FA580E"/>
    <w:rsid w:val="00FA5BC7"/>
    <w:rsid w:val="00FA6351"/>
    <w:rsid w:val="00FA6FF2"/>
    <w:rsid w:val="00FB12F0"/>
    <w:rsid w:val="00FB1665"/>
    <w:rsid w:val="00FB1B22"/>
    <w:rsid w:val="00FB1E45"/>
    <w:rsid w:val="00FB2145"/>
    <w:rsid w:val="00FB2934"/>
    <w:rsid w:val="00FB2B55"/>
    <w:rsid w:val="00FB3973"/>
    <w:rsid w:val="00FB7033"/>
    <w:rsid w:val="00FB7B99"/>
    <w:rsid w:val="00FC29DD"/>
    <w:rsid w:val="00FC3B74"/>
    <w:rsid w:val="00FC533F"/>
    <w:rsid w:val="00FC6954"/>
    <w:rsid w:val="00FC6CB0"/>
    <w:rsid w:val="00FC6ECF"/>
    <w:rsid w:val="00FC71B6"/>
    <w:rsid w:val="00FC7372"/>
    <w:rsid w:val="00FC7C7E"/>
    <w:rsid w:val="00FC7D17"/>
    <w:rsid w:val="00FD038F"/>
    <w:rsid w:val="00FD1312"/>
    <w:rsid w:val="00FD1762"/>
    <w:rsid w:val="00FD18E5"/>
    <w:rsid w:val="00FD1B54"/>
    <w:rsid w:val="00FD1D20"/>
    <w:rsid w:val="00FD2077"/>
    <w:rsid w:val="00FD2A79"/>
    <w:rsid w:val="00FD2B52"/>
    <w:rsid w:val="00FD2B9A"/>
    <w:rsid w:val="00FD2E25"/>
    <w:rsid w:val="00FD31FA"/>
    <w:rsid w:val="00FD39C6"/>
    <w:rsid w:val="00FD67F6"/>
    <w:rsid w:val="00FE03D1"/>
    <w:rsid w:val="00FE0402"/>
    <w:rsid w:val="00FE0EC4"/>
    <w:rsid w:val="00FE210A"/>
    <w:rsid w:val="00FE2B32"/>
    <w:rsid w:val="00FE4F8C"/>
    <w:rsid w:val="00FE6721"/>
    <w:rsid w:val="00FE7664"/>
    <w:rsid w:val="00FF182F"/>
    <w:rsid w:val="00FF2246"/>
    <w:rsid w:val="00FF274E"/>
    <w:rsid w:val="00FF4728"/>
    <w:rsid w:val="00FF58A3"/>
    <w:rsid w:val="00FF6311"/>
    <w:rsid w:val="00FF6D66"/>
    <w:rsid w:val="00FF6F06"/>
    <w:rsid w:val="00FF7382"/>
    <w:rsid w:val="00FF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93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61"/>
  </w:style>
  <w:style w:type="paragraph" w:styleId="Heading1">
    <w:name w:val="heading 1"/>
    <w:basedOn w:val="Normal"/>
    <w:next w:val="Normal"/>
    <w:link w:val="Heading1Char"/>
    <w:uiPriority w:val="9"/>
    <w:qFormat/>
    <w:rsid w:val="00205C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D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51B0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2F51B0"/>
    <w:rPr>
      <w:rFonts w:ascii="Arial" w:eastAsia="Times New Roman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5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1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1B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05C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205C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E7C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C52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E82D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71A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C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0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859"/>
  </w:style>
  <w:style w:type="paragraph" w:styleId="Footer">
    <w:name w:val="footer"/>
    <w:basedOn w:val="Normal"/>
    <w:link w:val="FooterChar"/>
    <w:uiPriority w:val="99"/>
    <w:unhideWhenUsed/>
    <w:rsid w:val="00640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859"/>
  </w:style>
  <w:style w:type="paragraph" w:styleId="Revision">
    <w:name w:val="Revision"/>
    <w:hidden/>
    <w:uiPriority w:val="99"/>
    <w:semiHidden/>
    <w:rsid w:val="002C73F6"/>
    <w:pPr>
      <w:spacing w:after="0" w:line="240" w:lineRule="auto"/>
    </w:pPr>
  </w:style>
  <w:style w:type="table" w:styleId="TableGrid">
    <w:name w:val="Table Grid"/>
    <w:basedOn w:val="TableNormal"/>
    <w:uiPriority w:val="59"/>
    <w:rsid w:val="00453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64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22F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22F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E33E7"/>
    <w:pPr>
      <w:spacing w:after="0"/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E33E7"/>
    <w:rPr>
      <w:rFonts w:ascii="Courier New" w:hAnsi="Courier New" w:cs="Courier New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E33E7"/>
    <w:pPr>
      <w:spacing w:line="240" w:lineRule="auto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2E33E7"/>
    <w:rPr>
      <w:rFonts w:ascii="Courier New" w:hAnsi="Courier New" w:cs="Courier New"/>
      <w:noProof/>
      <w:sz w:val="20"/>
    </w:rPr>
  </w:style>
  <w:style w:type="table" w:customStyle="1" w:styleId="GilenyaTable">
    <w:name w:val="GilenyaTable"/>
    <w:basedOn w:val="TableNormal"/>
    <w:uiPriority w:val="99"/>
    <w:rsid w:val="002D196C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14" w:type="dxa"/>
        <w:left w:w="115" w:type="dxa"/>
        <w:bottom w:w="14" w:type="dxa"/>
        <w:right w:w="115" w:type="dxa"/>
      </w:tblCellMar>
    </w:tblPr>
    <w:tcPr>
      <w:shd w:val="clear" w:color="auto" w:fill="auto"/>
    </w:tcPr>
    <w:tblStylePr w:type="firstRow">
      <w:rPr>
        <w:color w:val="000000" w:themeColor="text1"/>
      </w:rPr>
      <w:tblPr/>
      <w:tcPr>
        <w:shd w:val="clear" w:color="auto" w:fill="A6A6A6" w:themeFill="background1" w:themeFillShade="A6"/>
      </w:tcPr>
    </w:tblStylePr>
    <w:tblStylePr w:type="lastRow">
      <w:tblPr/>
      <w:tcPr>
        <w:shd w:val="clear" w:color="auto" w:fill="FFFFFF" w:themeFill="background1"/>
      </w:tcPr>
    </w:tblStylePr>
    <w:tblStylePr w:type="firstCol">
      <w:pPr>
        <w:jc w:val="lef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FigureTableTitle">
    <w:name w:val="Figure/Table_Title"/>
    <w:basedOn w:val="Heading2"/>
    <w:qFormat/>
    <w:rsid w:val="003C2DBD"/>
    <w:pPr>
      <w:keepNext w:val="0"/>
      <w:keepLines w:val="0"/>
      <w:shd w:val="clear" w:color="auto" w:fill="634329"/>
      <w:spacing w:before="240"/>
      <w:ind w:right="-58" w:hanging="115"/>
      <w:textboxTightWrap w:val="firstAndLastLine"/>
    </w:pPr>
    <w:rPr>
      <w:rFonts w:ascii="Arial" w:eastAsiaTheme="minorHAnsi" w:hAnsi="Arial" w:cs="Arial"/>
      <w:bCs w:val="0"/>
      <w:i/>
      <w:color w:val="FFFFFF" w:themeColor="background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C2D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ragraph">
    <w:name w:val="Paragraph"/>
    <w:basedOn w:val="Normal"/>
    <w:qFormat/>
    <w:rsid w:val="00167EDD"/>
    <w:pPr>
      <w:spacing w:before="60" w:after="60" w:line="360" w:lineRule="auto"/>
    </w:pPr>
    <w:rPr>
      <w:rFonts w:ascii="Times New Roman" w:eastAsia="MS Mincho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167EDD"/>
    <w:pPr>
      <w:spacing w:after="0" w:line="240" w:lineRule="auto"/>
    </w:pPr>
  </w:style>
  <w:style w:type="table" w:styleId="LightList">
    <w:name w:val="Light List"/>
    <w:basedOn w:val="TableNormal"/>
    <w:uiPriority w:val="61"/>
    <w:rsid w:val="00167E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">
    <w:name w:val="Table"/>
    <w:basedOn w:val="Normal"/>
    <w:link w:val="TableChar"/>
    <w:rsid w:val="00142893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TableChar">
    <w:name w:val="Table Char"/>
    <w:link w:val="Table"/>
    <w:rsid w:val="00142893"/>
    <w:rPr>
      <w:rFonts w:ascii="Arial" w:eastAsia="Times New Roman" w:hAnsi="Arial" w:cs="Times New Roman"/>
      <w:sz w:val="20"/>
      <w:szCs w:val="20"/>
      <w:lang w:val="x-none" w:eastAsia="x-none"/>
    </w:rPr>
  </w:style>
  <w:style w:type="character" w:styleId="Strong">
    <w:name w:val="Strong"/>
    <w:basedOn w:val="DefaultParagraphFont"/>
    <w:uiPriority w:val="22"/>
    <w:qFormat/>
    <w:rsid w:val="001045A0"/>
    <w:rPr>
      <w:b/>
      <w:bCs/>
    </w:rPr>
  </w:style>
  <w:style w:type="character" w:customStyle="1" w:styleId="slug-metadata-note">
    <w:name w:val="slug-metadata-note"/>
    <w:basedOn w:val="DefaultParagraphFont"/>
    <w:rsid w:val="00571EF1"/>
  </w:style>
  <w:style w:type="character" w:customStyle="1" w:styleId="slug-doi">
    <w:name w:val="slug-doi"/>
    <w:basedOn w:val="DefaultParagraphFont"/>
    <w:rsid w:val="00571EF1"/>
  </w:style>
  <w:style w:type="character" w:styleId="LineNumber">
    <w:name w:val="line number"/>
    <w:basedOn w:val="DefaultParagraphFont"/>
    <w:uiPriority w:val="99"/>
    <w:semiHidden/>
    <w:unhideWhenUsed/>
    <w:rsid w:val="00EB19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61"/>
  </w:style>
  <w:style w:type="paragraph" w:styleId="Heading1">
    <w:name w:val="heading 1"/>
    <w:basedOn w:val="Normal"/>
    <w:next w:val="Normal"/>
    <w:link w:val="Heading1Char"/>
    <w:uiPriority w:val="9"/>
    <w:qFormat/>
    <w:rsid w:val="00205C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D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51B0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2F51B0"/>
    <w:rPr>
      <w:rFonts w:ascii="Arial" w:eastAsia="Times New Roman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5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1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1B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05C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205C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E7C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C52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E82D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71A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C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0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859"/>
  </w:style>
  <w:style w:type="paragraph" w:styleId="Footer">
    <w:name w:val="footer"/>
    <w:basedOn w:val="Normal"/>
    <w:link w:val="FooterChar"/>
    <w:uiPriority w:val="99"/>
    <w:unhideWhenUsed/>
    <w:rsid w:val="00640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859"/>
  </w:style>
  <w:style w:type="paragraph" w:styleId="Revision">
    <w:name w:val="Revision"/>
    <w:hidden/>
    <w:uiPriority w:val="99"/>
    <w:semiHidden/>
    <w:rsid w:val="002C73F6"/>
    <w:pPr>
      <w:spacing w:after="0" w:line="240" w:lineRule="auto"/>
    </w:pPr>
  </w:style>
  <w:style w:type="table" w:styleId="TableGrid">
    <w:name w:val="Table Grid"/>
    <w:basedOn w:val="TableNormal"/>
    <w:uiPriority w:val="59"/>
    <w:rsid w:val="00453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64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22F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22F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E33E7"/>
    <w:pPr>
      <w:spacing w:after="0"/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E33E7"/>
    <w:rPr>
      <w:rFonts w:ascii="Courier New" w:hAnsi="Courier New" w:cs="Courier New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E33E7"/>
    <w:pPr>
      <w:spacing w:line="240" w:lineRule="auto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2E33E7"/>
    <w:rPr>
      <w:rFonts w:ascii="Courier New" w:hAnsi="Courier New" w:cs="Courier New"/>
      <w:noProof/>
      <w:sz w:val="20"/>
    </w:rPr>
  </w:style>
  <w:style w:type="table" w:customStyle="1" w:styleId="GilenyaTable">
    <w:name w:val="GilenyaTable"/>
    <w:basedOn w:val="TableNormal"/>
    <w:uiPriority w:val="99"/>
    <w:rsid w:val="002D196C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14" w:type="dxa"/>
        <w:left w:w="115" w:type="dxa"/>
        <w:bottom w:w="14" w:type="dxa"/>
        <w:right w:w="115" w:type="dxa"/>
      </w:tblCellMar>
    </w:tblPr>
    <w:tcPr>
      <w:shd w:val="clear" w:color="auto" w:fill="auto"/>
    </w:tcPr>
    <w:tblStylePr w:type="firstRow">
      <w:rPr>
        <w:color w:val="000000" w:themeColor="text1"/>
      </w:rPr>
      <w:tblPr/>
      <w:tcPr>
        <w:shd w:val="clear" w:color="auto" w:fill="A6A6A6" w:themeFill="background1" w:themeFillShade="A6"/>
      </w:tcPr>
    </w:tblStylePr>
    <w:tblStylePr w:type="lastRow">
      <w:tblPr/>
      <w:tcPr>
        <w:shd w:val="clear" w:color="auto" w:fill="FFFFFF" w:themeFill="background1"/>
      </w:tcPr>
    </w:tblStylePr>
    <w:tblStylePr w:type="firstCol">
      <w:pPr>
        <w:jc w:val="lef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FigureTableTitle">
    <w:name w:val="Figure/Table_Title"/>
    <w:basedOn w:val="Heading2"/>
    <w:qFormat/>
    <w:rsid w:val="003C2DBD"/>
    <w:pPr>
      <w:keepNext w:val="0"/>
      <w:keepLines w:val="0"/>
      <w:shd w:val="clear" w:color="auto" w:fill="634329"/>
      <w:spacing w:before="240"/>
      <w:ind w:right="-58" w:hanging="115"/>
      <w:textboxTightWrap w:val="firstAndLastLine"/>
    </w:pPr>
    <w:rPr>
      <w:rFonts w:ascii="Arial" w:eastAsiaTheme="minorHAnsi" w:hAnsi="Arial" w:cs="Arial"/>
      <w:bCs w:val="0"/>
      <w:i/>
      <w:color w:val="FFFFFF" w:themeColor="background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C2D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ragraph">
    <w:name w:val="Paragraph"/>
    <w:basedOn w:val="Normal"/>
    <w:qFormat/>
    <w:rsid w:val="00167EDD"/>
    <w:pPr>
      <w:spacing w:before="60" w:after="60" w:line="360" w:lineRule="auto"/>
    </w:pPr>
    <w:rPr>
      <w:rFonts w:ascii="Times New Roman" w:eastAsia="MS Mincho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167EDD"/>
    <w:pPr>
      <w:spacing w:after="0" w:line="240" w:lineRule="auto"/>
    </w:pPr>
  </w:style>
  <w:style w:type="table" w:styleId="LightList">
    <w:name w:val="Light List"/>
    <w:basedOn w:val="TableNormal"/>
    <w:uiPriority w:val="61"/>
    <w:rsid w:val="00167E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">
    <w:name w:val="Table"/>
    <w:basedOn w:val="Normal"/>
    <w:link w:val="TableChar"/>
    <w:rsid w:val="00142893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TableChar">
    <w:name w:val="Table Char"/>
    <w:link w:val="Table"/>
    <w:rsid w:val="00142893"/>
    <w:rPr>
      <w:rFonts w:ascii="Arial" w:eastAsia="Times New Roman" w:hAnsi="Arial" w:cs="Times New Roman"/>
      <w:sz w:val="20"/>
      <w:szCs w:val="20"/>
      <w:lang w:val="x-none" w:eastAsia="x-none"/>
    </w:rPr>
  </w:style>
  <w:style w:type="character" w:styleId="Strong">
    <w:name w:val="Strong"/>
    <w:basedOn w:val="DefaultParagraphFont"/>
    <w:uiPriority w:val="22"/>
    <w:qFormat/>
    <w:rsid w:val="001045A0"/>
    <w:rPr>
      <w:b/>
      <w:bCs/>
    </w:rPr>
  </w:style>
  <w:style w:type="character" w:customStyle="1" w:styleId="slug-metadata-note">
    <w:name w:val="slug-metadata-note"/>
    <w:basedOn w:val="DefaultParagraphFont"/>
    <w:rsid w:val="00571EF1"/>
  </w:style>
  <w:style w:type="character" w:customStyle="1" w:styleId="slug-doi">
    <w:name w:val="slug-doi"/>
    <w:basedOn w:val="DefaultParagraphFont"/>
    <w:rsid w:val="00571EF1"/>
  </w:style>
  <w:style w:type="character" w:styleId="LineNumber">
    <w:name w:val="line number"/>
    <w:basedOn w:val="DefaultParagraphFont"/>
    <w:uiPriority w:val="99"/>
    <w:semiHidden/>
    <w:unhideWhenUsed/>
    <w:rsid w:val="00EB1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9446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2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0846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42110">
          <w:marLeft w:val="10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3606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5244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21210840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64959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2402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27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051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5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09385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0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1999">
          <w:marLeft w:val="18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Edit Complete</Status>
    <TaskName xmlns="4cc8a8e3-a0ac-4c7a-bc35-568b5bfd2982">NVT-MSS-172145 Draft 1 Edit</TaskName>
    <Comments xmlns="4cc8a8e3-a0ac-4c7a-bc35-568b5bfd298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9075D664A604EAB3187397C714B98" ma:contentTypeVersion="3" ma:contentTypeDescription="Create a new document." ma:contentTypeScope="" ma:versionID="bdb1c083f9fb72acfbabe9f4b5262fd2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6B2141-BBBD-4C6B-9B2C-2328D8E1A3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EC32CB-58DD-4A1D-92B9-E787F395C0F1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3.xml><?xml version="1.0" encoding="utf-8"?>
<ds:datastoreItem xmlns:ds="http://schemas.openxmlformats.org/officeDocument/2006/customXml" ds:itemID="{E7BBB6E8-8C15-4A71-8381-25A9E166A3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A5F51DF-B55F-4F89-9DB7-E0AE6C971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291</Words>
  <Characters>1282</Characters>
  <Application>Microsoft Office Word</Application>
  <DocSecurity>0</DocSecurity>
  <Lines>142</Lines>
  <Paragraphs>1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, Anuja</dc:creator>
  <cp:lastModifiedBy>CTORTOGO</cp:lastModifiedBy>
  <cp:revision>8</cp:revision>
  <cp:lastPrinted>2014-12-24T06:44:00Z</cp:lastPrinted>
  <dcterms:created xsi:type="dcterms:W3CDTF">2017-06-28T06:07:00Z</dcterms:created>
  <dcterms:modified xsi:type="dcterms:W3CDTF">2017-07-11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9075D664A604EAB3187397C714B98</vt:lpwstr>
  </property>
</Properties>
</file>